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27B2" w:rsidRDefault="001027B2" w:rsidP="001027B2">
      <w:pPr>
        <w:spacing w:line="360" w:lineRule="auto"/>
        <w:jc w:val="both"/>
        <w:rPr>
          <w:rFonts w:ascii="NEW TIMES ROMAN" w:hAnsi="NEW TIMES ROMAN"/>
          <w:b/>
          <w:bCs/>
          <w:sz w:val="24"/>
          <w:szCs w:val="24"/>
        </w:rPr>
      </w:pPr>
      <w:r>
        <w:rPr>
          <w:rFonts w:ascii="NEW TIMES ROMAN" w:hAnsi="NEW TIMES ROMAN"/>
          <w:b/>
          <w:bCs/>
          <w:sz w:val="24"/>
          <w:szCs w:val="24"/>
        </w:rPr>
        <w:t>ANNEXES</w:t>
      </w:r>
      <w:bookmarkStart w:id="0" w:name="_Toc58699673"/>
    </w:p>
    <w:p w:rsidR="001027B2" w:rsidRPr="00D47BD1" w:rsidRDefault="001027B2" w:rsidP="001027B2">
      <w:pPr>
        <w:spacing w:line="360" w:lineRule="auto"/>
        <w:jc w:val="both"/>
        <w:rPr>
          <w:rFonts w:ascii="NEW TIMES ROMAN" w:hAnsi="NEW TIMES ROMAN"/>
          <w:b/>
          <w:bCs/>
          <w:sz w:val="24"/>
          <w:szCs w:val="24"/>
        </w:rPr>
      </w:pPr>
      <w:r w:rsidRPr="00D47BD1">
        <w:rPr>
          <w:rFonts w:ascii="NEW TIMES ROMAN" w:hAnsi="NEW TIMES ROMAN"/>
          <w:b/>
          <w:bCs/>
        </w:rPr>
        <w:t>Annex 1: Informed Consent form</w:t>
      </w:r>
      <w:bookmarkEnd w:id="0"/>
    </w:p>
    <w:p w:rsidR="001027B2" w:rsidRPr="00C7061C" w:rsidRDefault="001027B2" w:rsidP="001027B2">
      <w:pPr>
        <w:tabs>
          <w:tab w:val="center" w:pos="4153"/>
          <w:tab w:val="right" w:pos="8306"/>
        </w:tabs>
        <w:spacing w:after="200" w:line="360" w:lineRule="auto"/>
        <w:rPr>
          <w:rFonts w:ascii="Cambria" w:eastAsia="Times New Roman" w:hAnsi="Cambria" w:cs="Times New Roman"/>
          <w:color w:val="FF0000"/>
          <w:lang w:val="en-GB" w:bidi="en-US"/>
        </w:rPr>
      </w:pPr>
      <w:r w:rsidRPr="00BB03A6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en-US"/>
        </w:rPr>
        <w:tab/>
      </w:r>
      <w:r w:rsidRPr="00BB03A6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 w:bidi="ne-NP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E6E2CD" wp14:editId="6397CF87">
                <wp:simplePos x="0" y="0"/>
                <wp:positionH relativeFrom="margin">
                  <wp:align>center</wp:align>
                </wp:positionH>
                <wp:positionV relativeFrom="paragraph">
                  <wp:posOffset>412969</wp:posOffset>
                </wp:positionV>
                <wp:extent cx="6007648" cy="6553200"/>
                <wp:effectExtent l="0" t="0" r="12700" b="1905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07648" cy="655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B2" w:rsidRPr="00B82D8A" w:rsidRDefault="001027B2" w:rsidP="001027B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1027B2" w:rsidRPr="00B82D8A" w:rsidRDefault="001027B2" w:rsidP="001027B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Questionnaire for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articipants</w:t>
                            </w:r>
                          </w:p>
                          <w:p w:rsidR="001027B2" w:rsidRPr="00B82D8A" w:rsidRDefault="001027B2" w:rsidP="001027B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"</w:t>
                            </w:r>
                            <w:r w:rsidRPr="00116C71">
                              <w:rPr>
                                <w:rFonts w:ascii="NEW TIMES ROMAN" w:hAnsi="NEW TIMES ROMAN"/>
                                <w:b/>
                                <w:sz w:val="28"/>
                                <w:szCs w:val="28"/>
                              </w:rPr>
                              <w:t>Menstruation hygiene management among high school adolescents of Chitwan, Nepal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’’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ntroduction and permission</w:t>
                            </w:r>
                          </w:p>
                          <w:p w:rsidR="001027B2" w:rsidRPr="00AD3E64" w:rsidRDefault="001027B2" w:rsidP="001027B2">
                            <w:pPr>
                              <w:spacing w:line="276" w:lineRule="auto"/>
                              <w:jc w:val="both"/>
                              <w:rPr>
                                <w:rFonts w:ascii="NEW TIMES ROMAN" w:hAnsi="NEW TIMES ROMAN"/>
                                <w:b/>
                                <w:sz w:val="28"/>
                                <w:szCs w:val="28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amaste! My name is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Gayatri Khanal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. I am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working 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in School of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ublic Health,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Chitwan Mdical College, Tribhuwan University, Kailashnagar, Chitwan. I am conducting research on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"</w:t>
                            </w:r>
                            <w:r w:rsidRPr="00AD3E64">
                              <w:rPr>
                                <w:rFonts w:ascii="NEW TIMES ROMAN" w:hAnsi="NEW TIMES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116C71">
                              <w:rPr>
                                <w:rFonts w:ascii="NEW TIMES ROMAN" w:hAnsi="NEW TIMES ROMAN"/>
                                <w:b/>
                                <w:sz w:val="28"/>
                                <w:szCs w:val="28"/>
                              </w:rPr>
                              <w:t>Menstruation hygiene management among high school adolescents of Chitwan, Nepal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. Since you will be the most knowledgeable in this area I want to ask you some questions wh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ich will take around 30 minutes and we will provide you relevant information regarding Menstruation hygiene. 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he information provided by you is expec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ted to be useful for the Menstruation health 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program planning and implementation. This is to assure you that the information provided by you will be utilized for the study purpose only and will be confidential.</w:t>
                            </w:r>
                          </w:p>
                          <w:p w:rsidR="001027B2" w:rsidRPr="00B82D8A" w:rsidRDefault="001027B2" w:rsidP="001027B2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t is your decision to participate in the study. It is your right to withdraw from the study at any time. But I humbly request and hope for your support in this study.</w:t>
                            </w:r>
                          </w:p>
                          <w:p w:rsidR="001027B2" w:rsidRPr="00B82D8A" w:rsidRDefault="001027B2" w:rsidP="001027B2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1027B2" w:rsidRPr="00B82D8A" w:rsidRDefault="001027B2" w:rsidP="001027B2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f you have any questions regarding this study, you may ask ……………………………………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Are you interested to participate in the study?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Yes …………………………1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No ………………………….2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f yes, start interview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f no, greet and proceed for another respond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E6E2CD" id="Rectangle 18" o:spid="_x0000_s1026" style="position:absolute;margin-left:0;margin-top:32.5pt;width:473.05pt;height:516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">
                <v:textbox>
                  <w:txbxContent>
                    <w:p w:rsidR="001027B2" w:rsidRPr="00B82D8A" w:rsidRDefault="001027B2" w:rsidP="001027B2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1027B2" w:rsidRPr="00B82D8A" w:rsidRDefault="001027B2" w:rsidP="001027B2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Questionnaire for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participants</w:t>
                      </w:r>
                    </w:p>
                    <w:p w:rsidR="001027B2" w:rsidRPr="00B82D8A" w:rsidRDefault="001027B2" w:rsidP="001027B2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"</w:t>
                      </w:r>
                      <w:r w:rsidRPr="00116C71">
                        <w:rPr>
                          <w:rFonts w:ascii="NEW TIMES ROMAN" w:hAnsi="NEW TIMES ROMAN"/>
                          <w:b/>
                          <w:sz w:val="28"/>
                          <w:szCs w:val="28"/>
                        </w:rPr>
                        <w:t>Menstruation hygiene management among high school adolescents of Chitwan, Nepal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’’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ntroduction and permission</w:t>
                      </w:r>
                    </w:p>
                    <w:p w:rsidR="001027B2" w:rsidRPr="00AD3E64" w:rsidRDefault="001027B2" w:rsidP="001027B2">
                      <w:pPr>
                        <w:spacing w:line="276" w:lineRule="auto"/>
                        <w:jc w:val="both"/>
                        <w:rPr>
                          <w:rFonts w:ascii="NEW TIMES ROMAN" w:hAnsi="NEW TIMES ROMAN"/>
                          <w:b/>
                          <w:sz w:val="28"/>
                          <w:szCs w:val="28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Namaste! My name is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Gayatri Khanal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. I am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working 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in School of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Public Health,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 Chitwan Mdical College, Tribhuwan University, Kailashnagar, Chitwan. I am conducting research on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"</w:t>
                      </w:r>
                      <w:r w:rsidRPr="00AD3E64">
                        <w:rPr>
                          <w:rFonts w:ascii="NEW TIMES ROMAN" w:hAnsi="NEW TIMES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 w:rsidRPr="00116C71">
                        <w:rPr>
                          <w:rFonts w:ascii="NEW TIMES ROMAN" w:hAnsi="NEW TIMES ROMAN"/>
                          <w:b/>
                          <w:sz w:val="28"/>
                          <w:szCs w:val="28"/>
                        </w:rPr>
                        <w:t>Menstruation hygiene management among high school adolescents of Chitwan, Nepal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. Since you will be the most knowledgeable in this area I want to ask you some questions wh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ich will take around 30 minutes and we will provide you relevant information regarding Menstruation hygiene. 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T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he information provided by you is expec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ted to be useful for the Menstruation health 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program planning and implementation. This is to assure you that the information provided by you will be utilized for the study purpose only and will be confidential.</w:t>
                      </w:r>
                    </w:p>
                    <w:p w:rsidR="001027B2" w:rsidRPr="00B82D8A" w:rsidRDefault="001027B2" w:rsidP="001027B2">
                      <w:pPr>
                        <w:spacing w:after="0"/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t is your decision to participate in the study. It is your right to withdraw from the study at any time. But I humbly request and hope for your support in this study.</w:t>
                      </w:r>
                    </w:p>
                    <w:p w:rsidR="001027B2" w:rsidRPr="00B82D8A" w:rsidRDefault="001027B2" w:rsidP="001027B2">
                      <w:pPr>
                        <w:spacing w:after="0"/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1027B2" w:rsidRPr="00B82D8A" w:rsidRDefault="001027B2" w:rsidP="001027B2">
                      <w:pPr>
                        <w:spacing w:after="0"/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f you have any questions regarding this study, you may ask ……………………………………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Are you interested to participate in the study?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Yes …………………………1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No ………………………….2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f yes, start interview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f no, greet and proceed for another respond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BB03A6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en-US"/>
        </w:rPr>
        <w:t>Informed Consent form in English</w:t>
      </w:r>
      <w:r w:rsidRPr="00BB03A6">
        <w:rPr>
          <w:rFonts w:ascii="Cambria" w:eastAsia="Times New Roman" w:hAnsi="Cambria" w:cs="Times New Roman"/>
          <w:lang w:val="en-GB" w:bidi="en-US"/>
        </w:rPr>
        <w:t xml:space="preserve"> </w:t>
      </w:r>
      <w:r>
        <w:rPr>
          <w:rFonts w:ascii="Cambria" w:eastAsia="Times New Roman" w:hAnsi="Cambria" w:cs="Times New Roman"/>
          <w:color w:val="FF0000"/>
          <w:lang w:val="en-GB" w:bidi="en-US"/>
        </w:rPr>
        <w:tab/>
      </w:r>
    </w:p>
    <w:p w:rsidR="001027B2" w:rsidRPr="00C7061C" w:rsidRDefault="001027B2" w:rsidP="001027B2">
      <w:pPr>
        <w:spacing w:after="200" w:line="360" w:lineRule="auto"/>
        <w:jc w:val="center"/>
        <w:rPr>
          <w:rFonts w:ascii="Cambria" w:eastAsia="Times New Roman" w:hAnsi="Cambria" w:cs="Times New Roman"/>
          <w:color w:val="FF0000"/>
          <w:lang w:val="en-GB" w:bidi="en-US"/>
        </w:rPr>
      </w:pPr>
    </w:p>
    <w:p w:rsidR="001027B2" w:rsidRPr="00C7061C" w:rsidRDefault="001027B2" w:rsidP="001027B2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bidi="en-US"/>
        </w:rPr>
      </w:pPr>
    </w:p>
    <w:p w:rsidR="001027B2" w:rsidRPr="00C7061C" w:rsidRDefault="001027B2" w:rsidP="001027B2">
      <w:pPr>
        <w:spacing w:after="200" w:line="360" w:lineRule="auto"/>
        <w:jc w:val="right"/>
        <w:rPr>
          <w:rFonts w:ascii="Times New Roman" w:eastAsia="Calibri" w:hAnsi="Times New Roman" w:cs="Times New Roman"/>
          <w:b/>
          <w:bCs/>
          <w:color w:val="FF0000"/>
          <w:sz w:val="24"/>
          <w:szCs w:val="24"/>
        </w:rPr>
      </w:pPr>
    </w:p>
    <w:p w:rsidR="001027B2" w:rsidRPr="009113A7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Times New Roman" w:hAnsi="NEW TIMES ROMAN" w:cs="Times New Roman"/>
          <w:b/>
          <w:bCs/>
          <w:sz w:val="24"/>
          <w:szCs w:val="24"/>
          <w:lang w:val="en-GB" w:bidi="en-US"/>
        </w:rPr>
      </w:pPr>
      <w:r w:rsidRPr="009113A7">
        <w:rPr>
          <w:rFonts w:ascii="NEW TIMES ROMAN" w:eastAsia="Times New Roman" w:hAnsi="NEW TIMES ROMAN" w:cs="Times New Roman"/>
          <w:b/>
          <w:bCs/>
          <w:sz w:val="24"/>
          <w:szCs w:val="24"/>
          <w:lang w:val="en-GB" w:bidi="en-US"/>
        </w:rPr>
        <w:t>Personal information</w:t>
      </w:r>
    </w:p>
    <w:p w:rsidR="001027B2" w:rsidRPr="009113A7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sz w:val="24"/>
          <w:szCs w:val="24"/>
        </w:rPr>
      </w:pPr>
      <w:r>
        <w:rPr>
          <w:rFonts w:ascii="NEW TIMES ROMAN" w:eastAsia="Calibri" w:hAnsi="NEW TIMES ROMAN" w:cs="Arial"/>
          <w:sz w:val="24"/>
          <w:szCs w:val="24"/>
        </w:rPr>
        <w:t xml:space="preserve">Id No of the participants. </w:t>
      </w:r>
      <w:r w:rsidRPr="009113A7">
        <w:rPr>
          <w:rFonts w:ascii="NEW TIMES ROMAN" w:eastAsia="Calibri" w:hAnsi="NEW TIMES ROMAN" w:cs="Arial"/>
          <w:sz w:val="24"/>
          <w:szCs w:val="24"/>
        </w:rPr>
        <w:t>……………………</w:t>
      </w:r>
    </w:p>
    <w:p w:rsidR="001027B2" w:rsidRPr="009113A7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sz w:val="24"/>
          <w:szCs w:val="24"/>
        </w:rPr>
      </w:pPr>
      <w:r w:rsidRPr="009113A7">
        <w:rPr>
          <w:rFonts w:ascii="NEW TIMES ROMAN" w:eastAsia="Calibri" w:hAnsi="NEW TIMES ROMAN" w:cs="Arial"/>
          <w:sz w:val="24"/>
          <w:szCs w:val="24"/>
        </w:rPr>
        <w:t>Name of school ………………………..</w:t>
      </w:r>
    </w:p>
    <w:p w:rsidR="001027B2" w:rsidRPr="009113A7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sz w:val="24"/>
          <w:szCs w:val="24"/>
        </w:rPr>
      </w:pPr>
      <w:r w:rsidRPr="009113A7">
        <w:rPr>
          <w:rFonts w:ascii="NEW TIMES ROMAN" w:eastAsia="Calibri" w:hAnsi="NEW TIMES ROMAN" w:cs="Arial"/>
          <w:sz w:val="24"/>
          <w:szCs w:val="24"/>
        </w:rPr>
        <w:t>Rural/</w:t>
      </w:r>
      <w:r>
        <w:rPr>
          <w:rFonts w:ascii="NEW TIMES ROMAN" w:eastAsia="Calibri" w:hAnsi="NEW TIMES ROMAN" w:cs="Arial"/>
          <w:sz w:val="24"/>
          <w:szCs w:val="24"/>
        </w:rPr>
        <w:t xml:space="preserve">Municipal name: </w:t>
      </w:r>
      <w:r w:rsidRPr="009113A7">
        <w:rPr>
          <w:rFonts w:ascii="NEW TIMES ROMAN" w:eastAsia="Calibri" w:hAnsi="NEW TIMES ROMAN" w:cs="Arial"/>
          <w:sz w:val="24"/>
          <w:szCs w:val="24"/>
        </w:rPr>
        <w:t>………………………</w:t>
      </w: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  <w:r>
        <w:rPr>
          <w:rFonts w:ascii="NEW TIMES ROMAN" w:eastAsia="Calibri" w:hAnsi="NEW TIMES ROMAN" w:cs="Arial"/>
          <w:b/>
          <w:bCs/>
          <w:sz w:val="24"/>
          <w:szCs w:val="24"/>
        </w:rPr>
        <w:br w:type="page"/>
      </w:r>
    </w:p>
    <w:p w:rsidR="001027B2" w:rsidRPr="00BB03A6" w:rsidRDefault="001027B2" w:rsidP="001027B2">
      <w:pPr>
        <w:pStyle w:val="Heading1"/>
        <w:spacing w:line="360" w:lineRule="auto"/>
        <w:rPr>
          <w:color w:val="auto"/>
        </w:rPr>
      </w:pPr>
      <w:r>
        <w:rPr>
          <w:color w:val="auto"/>
        </w:rPr>
        <w:lastRenderedPageBreak/>
        <w:t>Annex 1: Informed Assent</w:t>
      </w:r>
      <w:r w:rsidRPr="00BB03A6">
        <w:rPr>
          <w:color w:val="auto"/>
        </w:rPr>
        <w:t xml:space="preserve"> form</w:t>
      </w:r>
    </w:p>
    <w:p w:rsidR="001027B2" w:rsidRPr="00C7061C" w:rsidRDefault="001027B2" w:rsidP="001027B2">
      <w:pPr>
        <w:tabs>
          <w:tab w:val="center" w:pos="4153"/>
          <w:tab w:val="right" w:pos="8306"/>
        </w:tabs>
        <w:spacing w:after="200" w:line="360" w:lineRule="auto"/>
        <w:rPr>
          <w:rFonts w:ascii="Cambria" w:eastAsia="Times New Roman" w:hAnsi="Cambria" w:cs="Times New Roman"/>
          <w:color w:val="FF0000"/>
          <w:lang w:val="en-GB" w:bidi="en-US"/>
        </w:rPr>
      </w:pPr>
      <w:r w:rsidRPr="00BB03A6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en-US"/>
        </w:rPr>
        <w:tab/>
      </w:r>
      <w:r w:rsidRPr="00BB03A6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en-GB" w:bidi="ne-NP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014E06" wp14:editId="171B302C">
                <wp:simplePos x="0" y="0"/>
                <wp:positionH relativeFrom="margin">
                  <wp:align>center</wp:align>
                </wp:positionH>
                <wp:positionV relativeFrom="paragraph">
                  <wp:posOffset>412969</wp:posOffset>
                </wp:positionV>
                <wp:extent cx="6007648" cy="6553200"/>
                <wp:effectExtent l="0" t="0" r="12700" b="1905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07648" cy="655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027B2" w:rsidRPr="00B82D8A" w:rsidRDefault="001027B2" w:rsidP="001027B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1027B2" w:rsidRPr="00B82D8A" w:rsidRDefault="001027B2" w:rsidP="001027B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Questionnaire for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articipants</w:t>
                            </w:r>
                          </w:p>
                          <w:p w:rsidR="001027B2" w:rsidRPr="00B82D8A" w:rsidRDefault="001027B2" w:rsidP="001027B2">
                            <w:pPr>
                              <w:jc w:val="center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"</w:t>
                            </w:r>
                            <w:r w:rsidRPr="00116C71">
                              <w:rPr>
                                <w:rFonts w:ascii="NEW TIMES ROMAN" w:hAnsi="NEW TIMES ROMAN"/>
                                <w:b/>
                                <w:sz w:val="28"/>
                                <w:szCs w:val="28"/>
                              </w:rPr>
                              <w:t>Menstruation hygiene management among high school adolescents of Chitwan, Nepal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’’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ntroduction and permission</w:t>
                            </w:r>
                          </w:p>
                          <w:p w:rsidR="001027B2" w:rsidRPr="00AD3E64" w:rsidRDefault="001027B2" w:rsidP="001027B2">
                            <w:pPr>
                              <w:spacing w:line="276" w:lineRule="auto"/>
                              <w:jc w:val="both"/>
                              <w:rPr>
                                <w:rFonts w:ascii="NEW TIMES ROMAN" w:hAnsi="NEW TIMES ROMAN"/>
                                <w:b/>
                                <w:sz w:val="28"/>
                                <w:szCs w:val="28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Namaste! My name is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Gayatri Khanal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. I am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working 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in School of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Public Health,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Chitwan Mdical College, Tribhuwan University, Kailashnagar, Chitwan. I am conducting research on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"</w:t>
                            </w:r>
                            <w:r w:rsidRPr="00AD3E64">
                              <w:rPr>
                                <w:rFonts w:ascii="NEW TIMES ROMAN" w:hAnsi="NEW TIMES ROMAN"/>
                                <w:b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116C71">
                              <w:rPr>
                                <w:rFonts w:ascii="NEW TIMES ROMAN" w:hAnsi="NEW TIMES ROMAN"/>
                                <w:b/>
                                <w:sz w:val="28"/>
                                <w:szCs w:val="28"/>
                              </w:rPr>
                              <w:t>Menstruation hygiene management among high school adolescents of Chitwan, Nepal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. Since you will be the most knowledgeable in this area I want to ask you some questions wh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ich will take around 30 minutes and we will provide you relevant information regarding Menstruation hygiene. 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>T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he information provided by you is expec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</w:rPr>
                              <w:t xml:space="preserve">ted to be useful for the Menstruation health </w:t>
                            </w: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program planning and implementation. This is to assure you that the information provided by you will be utilized for the study purpose only and will be confidential.</w:t>
                            </w:r>
                          </w:p>
                          <w:p w:rsidR="001027B2" w:rsidRPr="00B82D8A" w:rsidRDefault="001027B2" w:rsidP="001027B2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t is your decision to participate in the study. It is your right to withdraw from the study at any time. But I humbly request and hope for your support in this study.</w:t>
                            </w:r>
                          </w:p>
                          <w:p w:rsidR="001027B2" w:rsidRPr="00B82D8A" w:rsidRDefault="001027B2" w:rsidP="001027B2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1027B2" w:rsidRPr="00B82D8A" w:rsidRDefault="001027B2" w:rsidP="001027B2">
                            <w:pPr>
                              <w:spacing w:after="0"/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f you have any questions regarding this study, you may ask ……………………………………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Are you interested to participate in the study?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Yes …………………………1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No ………………………….2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f yes, start interview</w:t>
                            </w:r>
                          </w:p>
                          <w:p w:rsidR="001027B2" w:rsidRPr="00B82D8A" w:rsidRDefault="001027B2" w:rsidP="001027B2">
                            <w:pPr>
                              <w:rPr>
                                <w:rFonts w:ascii="Times New Roman" w:hAnsi="Times New Roman"/>
                                <w:sz w:val="24"/>
                              </w:rPr>
                            </w:pPr>
                            <w:r w:rsidRPr="00B82D8A">
                              <w:rPr>
                                <w:rFonts w:ascii="Times New Roman" w:hAnsi="Times New Roman"/>
                                <w:sz w:val="24"/>
                              </w:rPr>
                              <w:t>If no, greet and proceed for another respond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014E06" id="Rectangle 19" o:spid="_x0000_s1027" style="position:absolute;margin-left:0;margin-top:32.5pt;width:473.05pt;height:516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">
                <v:textbox>
                  <w:txbxContent>
                    <w:p w:rsidR="001027B2" w:rsidRPr="00B82D8A" w:rsidRDefault="001027B2" w:rsidP="001027B2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1027B2" w:rsidRPr="00B82D8A" w:rsidRDefault="001027B2" w:rsidP="001027B2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Questionnaire for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participants</w:t>
                      </w:r>
                    </w:p>
                    <w:p w:rsidR="001027B2" w:rsidRPr="00B82D8A" w:rsidRDefault="001027B2" w:rsidP="001027B2">
                      <w:pPr>
                        <w:jc w:val="center"/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"</w:t>
                      </w:r>
                      <w:r w:rsidRPr="00116C71">
                        <w:rPr>
                          <w:rFonts w:ascii="NEW TIMES ROMAN" w:hAnsi="NEW TIMES ROMAN"/>
                          <w:b/>
                          <w:sz w:val="28"/>
                          <w:szCs w:val="28"/>
                        </w:rPr>
                        <w:t>Menstruation hygiene management among high school adolescents of Chitwan, Nepal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’’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ntroduction and permission</w:t>
                      </w:r>
                    </w:p>
                    <w:p w:rsidR="001027B2" w:rsidRPr="00AD3E64" w:rsidRDefault="001027B2" w:rsidP="001027B2">
                      <w:pPr>
                        <w:spacing w:line="276" w:lineRule="auto"/>
                        <w:jc w:val="both"/>
                        <w:rPr>
                          <w:rFonts w:ascii="NEW TIMES ROMAN" w:hAnsi="NEW TIMES ROMAN"/>
                          <w:b/>
                          <w:sz w:val="28"/>
                          <w:szCs w:val="28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Namaste! My name is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Gayatri Khanal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. I am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working 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in School of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Public Health,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 Chitwan Mdical College, Tribhuwan University, Kailashnagar, Chitwan. I am conducting research on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 "</w:t>
                      </w:r>
                      <w:r w:rsidRPr="00AD3E64">
                        <w:rPr>
                          <w:rFonts w:ascii="NEW TIMES ROMAN" w:hAnsi="NEW TIMES ROMAN"/>
                          <w:b/>
                          <w:sz w:val="28"/>
                          <w:szCs w:val="28"/>
                        </w:rPr>
                        <w:t xml:space="preserve"> </w:t>
                      </w:r>
                      <w:r w:rsidRPr="00116C71">
                        <w:rPr>
                          <w:rFonts w:ascii="NEW TIMES ROMAN" w:hAnsi="NEW TIMES ROMAN"/>
                          <w:b/>
                          <w:sz w:val="28"/>
                          <w:szCs w:val="28"/>
                        </w:rPr>
                        <w:t>Menstruation hygiene management among high school adolescents of Chitwan, Nepal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. Since you will be the most knowledgeable in this area I want to ask you some questions wh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ich will take around 30 minutes and we will provide you relevant information regarding Menstruation hygiene. 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>T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he information provided by you is expec</w:t>
                      </w:r>
                      <w:r>
                        <w:rPr>
                          <w:rFonts w:ascii="Times New Roman" w:hAnsi="Times New Roman"/>
                          <w:sz w:val="24"/>
                        </w:rPr>
                        <w:t xml:space="preserve">ted to be useful for the Menstruation health </w:t>
                      </w: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program planning and implementation. This is to assure you that the information provided by you will be utilized for the study purpose only and will be confidential.</w:t>
                      </w:r>
                    </w:p>
                    <w:p w:rsidR="001027B2" w:rsidRPr="00B82D8A" w:rsidRDefault="001027B2" w:rsidP="001027B2">
                      <w:pPr>
                        <w:spacing w:after="0"/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t is your decision to participate in the study. It is your right to withdraw from the study at any time. But I humbly request and hope for your support in this study.</w:t>
                      </w:r>
                    </w:p>
                    <w:p w:rsidR="001027B2" w:rsidRPr="00B82D8A" w:rsidRDefault="001027B2" w:rsidP="001027B2">
                      <w:pPr>
                        <w:spacing w:after="0"/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1027B2" w:rsidRPr="00B82D8A" w:rsidRDefault="001027B2" w:rsidP="001027B2">
                      <w:pPr>
                        <w:spacing w:after="0"/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f you have any questions regarding this study, you may ask ……………………………………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Are you interested to participate in the study?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Yes …………………………1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No ………………………….2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f yes, start interview</w:t>
                      </w:r>
                    </w:p>
                    <w:p w:rsidR="001027B2" w:rsidRPr="00B82D8A" w:rsidRDefault="001027B2" w:rsidP="001027B2">
                      <w:pPr>
                        <w:rPr>
                          <w:rFonts w:ascii="Times New Roman" w:hAnsi="Times New Roman"/>
                          <w:sz w:val="24"/>
                        </w:rPr>
                      </w:pPr>
                      <w:r w:rsidRPr="00B82D8A">
                        <w:rPr>
                          <w:rFonts w:ascii="Times New Roman" w:hAnsi="Times New Roman"/>
                          <w:sz w:val="24"/>
                        </w:rPr>
                        <w:t>If no, greet and proceed for another respond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en-US"/>
        </w:rPr>
        <w:t>Informed assent</w:t>
      </w:r>
      <w:r w:rsidRPr="00BB03A6">
        <w:rPr>
          <w:rFonts w:ascii="Times New Roman" w:eastAsia="Times New Roman" w:hAnsi="Times New Roman" w:cs="Times New Roman"/>
          <w:b/>
          <w:bCs/>
          <w:sz w:val="24"/>
          <w:szCs w:val="24"/>
          <w:lang w:val="en-GB" w:bidi="en-US"/>
        </w:rPr>
        <w:t xml:space="preserve"> form in English</w:t>
      </w:r>
      <w:r w:rsidRPr="00BB03A6">
        <w:rPr>
          <w:rFonts w:ascii="Cambria" w:eastAsia="Times New Roman" w:hAnsi="Cambria" w:cs="Times New Roman"/>
          <w:lang w:val="en-GB" w:bidi="en-US"/>
        </w:rPr>
        <w:t xml:space="preserve"> </w:t>
      </w:r>
      <w:r>
        <w:rPr>
          <w:rFonts w:ascii="Cambria" w:eastAsia="Times New Roman" w:hAnsi="Cambria" w:cs="Times New Roman"/>
          <w:color w:val="FF0000"/>
          <w:lang w:val="en-GB" w:bidi="en-US"/>
        </w:rPr>
        <w:tab/>
      </w:r>
    </w:p>
    <w:p w:rsidR="001027B2" w:rsidRPr="00C7061C" w:rsidRDefault="001027B2" w:rsidP="001027B2">
      <w:pPr>
        <w:spacing w:after="200" w:line="360" w:lineRule="auto"/>
        <w:jc w:val="center"/>
        <w:rPr>
          <w:rFonts w:ascii="Cambria" w:eastAsia="Times New Roman" w:hAnsi="Cambria" w:cs="Times New Roman"/>
          <w:color w:val="FF0000"/>
          <w:lang w:val="en-GB" w:bidi="en-US"/>
        </w:rPr>
      </w:pPr>
    </w:p>
    <w:p w:rsidR="001027B2" w:rsidRPr="00C7061C" w:rsidRDefault="001027B2" w:rsidP="001027B2">
      <w:pPr>
        <w:spacing w:after="200" w:line="360" w:lineRule="auto"/>
        <w:jc w:val="center"/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  <w:lang w:val="en-GB" w:bidi="en-US"/>
        </w:rPr>
      </w:pPr>
    </w:p>
    <w:p w:rsidR="001027B2" w:rsidRPr="00C7061C" w:rsidRDefault="001027B2" w:rsidP="001027B2">
      <w:pPr>
        <w:spacing w:after="200" w:line="360" w:lineRule="auto"/>
        <w:jc w:val="right"/>
        <w:rPr>
          <w:rFonts w:ascii="Times New Roman" w:eastAsia="Calibri" w:hAnsi="Times New Roman" w:cs="Times New Roman"/>
          <w:b/>
          <w:bCs/>
          <w:color w:val="FF0000"/>
          <w:sz w:val="24"/>
          <w:szCs w:val="24"/>
        </w:rPr>
      </w:pPr>
    </w:p>
    <w:p w:rsidR="001027B2" w:rsidRPr="009113A7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Times New Roman" w:hAnsi="NEW TIMES ROMAN" w:cs="Times New Roman"/>
          <w:b/>
          <w:bCs/>
          <w:sz w:val="24"/>
          <w:szCs w:val="24"/>
          <w:lang w:val="en-GB" w:bidi="en-US"/>
        </w:rPr>
      </w:pPr>
      <w:r w:rsidRPr="009113A7">
        <w:rPr>
          <w:rFonts w:ascii="NEW TIMES ROMAN" w:eastAsia="Times New Roman" w:hAnsi="NEW TIMES ROMAN" w:cs="Times New Roman"/>
          <w:b/>
          <w:bCs/>
          <w:sz w:val="24"/>
          <w:szCs w:val="24"/>
          <w:lang w:val="en-GB" w:bidi="en-US"/>
        </w:rPr>
        <w:t>Personal information</w:t>
      </w:r>
    </w:p>
    <w:p w:rsidR="001027B2" w:rsidRPr="009113A7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sz w:val="24"/>
          <w:szCs w:val="24"/>
        </w:rPr>
      </w:pPr>
      <w:r>
        <w:rPr>
          <w:rFonts w:ascii="NEW TIMES ROMAN" w:eastAsia="Calibri" w:hAnsi="NEW TIMES ROMAN" w:cs="Arial"/>
          <w:sz w:val="24"/>
          <w:szCs w:val="24"/>
        </w:rPr>
        <w:t xml:space="preserve">Id No of the participants. </w:t>
      </w:r>
      <w:r w:rsidRPr="009113A7">
        <w:rPr>
          <w:rFonts w:ascii="NEW TIMES ROMAN" w:eastAsia="Calibri" w:hAnsi="NEW TIMES ROMAN" w:cs="Arial"/>
          <w:sz w:val="24"/>
          <w:szCs w:val="24"/>
        </w:rPr>
        <w:t>……………………</w:t>
      </w:r>
    </w:p>
    <w:p w:rsidR="001027B2" w:rsidRPr="009113A7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sz w:val="24"/>
          <w:szCs w:val="24"/>
        </w:rPr>
      </w:pPr>
      <w:r w:rsidRPr="009113A7">
        <w:rPr>
          <w:rFonts w:ascii="NEW TIMES ROMAN" w:eastAsia="Calibri" w:hAnsi="NEW TIMES ROMAN" w:cs="Arial"/>
          <w:sz w:val="24"/>
          <w:szCs w:val="24"/>
        </w:rPr>
        <w:t>Name of school ………………………..</w:t>
      </w:r>
    </w:p>
    <w:p w:rsidR="001027B2" w:rsidRPr="009113A7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sz w:val="24"/>
          <w:szCs w:val="24"/>
        </w:rPr>
      </w:pPr>
      <w:r w:rsidRPr="009113A7">
        <w:rPr>
          <w:rFonts w:ascii="NEW TIMES ROMAN" w:eastAsia="Calibri" w:hAnsi="NEW TIMES ROMAN" w:cs="Arial"/>
          <w:sz w:val="24"/>
          <w:szCs w:val="24"/>
        </w:rPr>
        <w:t>Rural/</w:t>
      </w:r>
      <w:r>
        <w:rPr>
          <w:rFonts w:ascii="NEW TIMES ROMAN" w:eastAsia="Calibri" w:hAnsi="NEW TIMES ROMAN" w:cs="Arial"/>
          <w:sz w:val="24"/>
          <w:szCs w:val="24"/>
        </w:rPr>
        <w:t xml:space="preserve">Municipal name: </w:t>
      </w:r>
      <w:r w:rsidRPr="009113A7">
        <w:rPr>
          <w:rFonts w:ascii="NEW TIMES ROMAN" w:eastAsia="Calibri" w:hAnsi="NEW TIMES ROMAN" w:cs="Arial"/>
          <w:sz w:val="24"/>
          <w:szCs w:val="24"/>
        </w:rPr>
        <w:t>………………………</w:t>
      </w: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Default="001027B2" w:rsidP="001027B2">
      <w:pPr>
        <w:autoSpaceDE w:val="0"/>
        <w:autoSpaceDN w:val="0"/>
        <w:adjustRightInd w:val="0"/>
        <w:spacing w:after="200" w:line="360" w:lineRule="auto"/>
        <w:rPr>
          <w:rFonts w:ascii="NEW TIMES ROMAN" w:eastAsia="Calibri" w:hAnsi="NEW TIMES ROMAN" w:cs="Arial"/>
          <w:b/>
          <w:bCs/>
          <w:sz w:val="24"/>
          <w:szCs w:val="24"/>
        </w:rPr>
      </w:pPr>
    </w:p>
    <w:p w:rsidR="001027B2" w:rsidRPr="00E62C10" w:rsidRDefault="001027B2" w:rsidP="001027B2">
      <w:pPr>
        <w:spacing w:after="200" w:line="360" w:lineRule="auto"/>
        <w:jc w:val="right"/>
        <w:rPr>
          <w:rFonts w:ascii="Times New Roman" w:eastAsia="Calibri" w:hAnsi="Times New Roman" w:cs="Times New Roman"/>
          <w:b/>
          <w:bCs/>
          <w:color w:val="FF0000"/>
          <w:sz w:val="24"/>
          <w:szCs w:val="24"/>
        </w:rPr>
      </w:pPr>
    </w:p>
    <w:p w:rsidR="001027B2" w:rsidRDefault="001027B2" w:rsidP="001027B2">
      <w:pPr>
        <w:tabs>
          <w:tab w:val="left" w:pos="5250"/>
          <w:tab w:val="right" w:pos="9360"/>
        </w:tabs>
        <w:spacing w:after="200"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</w:rPr>
      </w:pPr>
    </w:p>
    <w:p w:rsidR="001027B2" w:rsidRPr="00D47BD1" w:rsidRDefault="001027B2" w:rsidP="001027B2">
      <w:pPr>
        <w:tabs>
          <w:tab w:val="left" w:pos="5250"/>
          <w:tab w:val="right" w:pos="9360"/>
        </w:tabs>
        <w:spacing w:after="200" w:line="36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</w:rPr>
      </w:pPr>
      <w:r w:rsidRPr="009113A7">
        <w:rPr>
          <w:rFonts w:ascii="NEW TIMES ROMAN" w:eastAsia="Calibri" w:hAnsi="NEW TIMES ROMAN" w:cs="Times New Roman"/>
          <w:b/>
          <w:bCs/>
          <w:sz w:val="24"/>
          <w:szCs w:val="24"/>
          <w:lang w:val="en-GB" w:bidi="en-US"/>
        </w:rPr>
        <w:lastRenderedPageBreak/>
        <w:t>SECTION I: Socio-Demographic information</w:t>
      </w:r>
    </w:p>
    <w:tbl>
      <w:tblPr>
        <w:tblW w:w="95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4563"/>
        <w:gridCol w:w="2410"/>
        <w:gridCol w:w="1134"/>
        <w:gridCol w:w="800"/>
      </w:tblGrid>
      <w:tr w:rsidR="001027B2" w:rsidRPr="009113A7" w:rsidTr="0035098B">
        <w:trPr>
          <w:trHeight w:val="45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Response Catego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Skip</w:t>
            </w:r>
          </w:p>
        </w:tc>
      </w:tr>
      <w:tr w:rsidR="001027B2" w:rsidRPr="009113A7" w:rsidTr="0035098B">
        <w:trPr>
          <w:trHeight w:val="55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Age of the respondent  (completed year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……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55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Caste/ethnicity of the family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(As per HMIS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  <w:t xml:space="preserve">Dalit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  <w:t xml:space="preserve">Janajati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  <w:t xml:space="preserve">Madeshi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  <w:t xml:space="preserve">Muslim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  <w:t>Brahmin/ Chhetri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  <w:t>Thakuri, sanyasi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  <w:t xml:space="preserve"> Others(spe…..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617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Religion of the famil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Hindu………………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Buddhism…………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Muslim……………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Christianity………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Other (Specify)……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135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Education(class/grade)  of the student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…………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135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Residen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Urban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00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6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Father's educ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Illiterate……………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Literate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Primary….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Secondary……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Higher Secondary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Bachelor and above…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00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Mother’s educa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Illiterate……………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Literate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Primary….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Secondary……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Higher Secondary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Bachelor and above…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665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8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tabs>
                <w:tab w:val="center" w:pos="2173"/>
              </w:tabs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Number of female siblings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One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More than one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547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9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tabs>
                <w:tab w:val="center" w:pos="2173"/>
              </w:tabs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Type of school</w:t>
            </w: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ab/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Public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Priv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tabs>
                <w:tab w:val="center" w:pos="2173"/>
              </w:tabs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547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0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tabs>
                <w:tab w:val="center" w:pos="2173"/>
              </w:tabs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Locality of School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Near market or city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Far from market or cit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tabs>
                <w:tab w:val="center" w:pos="2173"/>
              </w:tabs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1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Type of famil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Nuclear………..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Joint/extended……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25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2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Father’s Major occup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Agricultur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Busines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Servic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Foreign employment..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Wage labour…….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Other specify…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6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416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3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Mother's Major occup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Agricultur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Busines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Servic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Foreign employment..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Wage labour…….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Other specify…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6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416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Age at menarche (Age at the first menstruation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0-1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4-16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7-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1250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5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rPr>
                <w:rFonts w:ascii="NEW TIMES ROMAN" w:hAnsi="NEW TIMES ROMAN"/>
                <w:sz w:val="24"/>
                <w:szCs w:val="24"/>
              </w:rPr>
            </w:pPr>
            <w:r w:rsidRPr="009113A7">
              <w:rPr>
                <w:rFonts w:ascii="NEW TIMES ROMAN" w:hAnsi="NEW TIMES ROMAN"/>
                <w:sz w:val="24"/>
                <w:szCs w:val="24"/>
              </w:rPr>
              <w:t>Number of close female friend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Non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One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More than 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00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6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Do you ever participate any MHM programm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Ye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1052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7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Is your family monthly income is sufficient for food and daily activities?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</w:pPr>
            <w:r w:rsidRPr="009113A7"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  <w:t>Insufficient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</w:pPr>
            <w:r w:rsidRPr="009113A7"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  <w:t xml:space="preserve">Sufficient  </w:t>
            </w:r>
          </w:p>
        </w:tc>
        <w:tc>
          <w:tcPr>
            <w:tcW w:w="1134" w:type="dxa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</w:pPr>
            <w:r w:rsidRPr="009113A7"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</w:pPr>
            <w:r w:rsidRPr="009113A7"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Times New Roman" w:hAnsi="NEW TIMES ROMAN" w:cs="Times New Roman"/>
                <w:sz w:val="24"/>
                <w:szCs w:val="24"/>
                <w:lang w:bidi="ne-NP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</w:tbl>
    <w:p w:rsidR="001027B2" w:rsidRPr="00636E3B" w:rsidRDefault="001027B2" w:rsidP="001027B2">
      <w:pPr>
        <w:tabs>
          <w:tab w:val="left" w:pos="5250"/>
          <w:tab w:val="right" w:pos="9360"/>
        </w:tabs>
        <w:spacing w:before="240" w:after="200" w:line="360" w:lineRule="auto"/>
        <w:rPr>
          <w:rFonts w:ascii="NEW TIMES ROMAN" w:eastAsia="Calibri" w:hAnsi="NEW TIMES ROMAN" w:cs="Times New Roman"/>
          <w:b/>
          <w:bCs/>
          <w:color w:val="FF0000"/>
          <w:sz w:val="24"/>
          <w:szCs w:val="24"/>
        </w:rPr>
      </w:pPr>
    </w:p>
    <w:p w:rsidR="001027B2" w:rsidRPr="00636E3B" w:rsidRDefault="001027B2" w:rsidP="001027B2">
      <w:pPr>
        <w:tabs>
          <w:tab w:val="left" w:pos="5250"/>
          <w:tab w:val="right" w:pos="9360"/>
        </w:tabs>
        <w:spacing w:before="240" w:after="200" w:line="360" w:lineRule="auto"/>
        <w:rPr>
          <w:rFonts w:ascii="NEW TIMES ROMAN" w:eastAsia="Calibri" w:hAnsi="NEW TIMES ROMAN" w:cs="Times New Roman"/>
          <w:b/>
          <w:bCs/>
          <w:color w:val="FF0000"/>
          <w:sz w:val="24"/>
          <w:szCs w:val="24"/>
        </w:rPr>
      </w:pPr>
    </w:p>
    <w:p w:rsidR="001027B2" w:rsidRPr="009113A7" w:rsidRDefault="001027B2" w:rsidP="001027B2">
      <w:pPr>
        <w:spacing w:after="0" w:line="360" w:lineRule="auto"/>
        <w:jc w:val="both"/>
        <w:rPr>
          <w:rFonts w:ascii="NEW TIMES ROMAN" w:eastAsia="Calibri" w:hAnsi="NEW TIMES ROMAN" w:cs="Times New Roman"/>
          <w:b/>
          <w:bCs/>
          <w:sz w:val="24"/>
          <w:szCs w:val="24"/>
        </w:rPr>
      </w:pPr>
      <w:r w:rsidRPr="009113A7">
        <w:rPr>
          <w:rFonts w:ascii="NEW TIMES ROMAN" w:eastAsia="Calibri" w:hAnsi="NEW TIMES ROMAN" w:cs="Times New Roman"/>
          <w:b/>
          <w:bCs/>
          <w:sz w:val="24"/>
          <w:szCs w:val="24"/>
          <w:lang w:val="en-GB" w:bidi="en-US"/>
        </w:rPr>
        <w:t xml:space="preserve">SECTION II:  </w:t>
      </w:r>
      <w:r w:rsidRPr="009113A7">
        <w:rPr>
          <w:rFonts w:ascii="NEW TIMES ROMAN" w:eastAsia="Calibri" w:hAnsi="NEW TIMES ROMAN" w:cs="Times New Roman"/>
          <w:b/>
          <w:bCs/>
          <w:sz w:val="24"/>
          <w:szCs w:val="24"/>
        </w:rPr>
        <w:t xml:space="preserve">Knowledge on MHM  </w:t>
      </w:r>
    </w:p>
    <w:tbl>
      <w:tblPr>
        <w:tblW w:w="95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4563"/>
        <w:gridCol w:w="2410"/>
        <w:gridCol w:w="1134"/>
        <w:gridCol w:w="800"/>
      </w:tblGrid>
      <w:tr w:rsidR="001027B2" w:rsidRPr="009113A7" w:rsidTr="0035098B">
        <w:trPr>
          <w:trHeight w:val="45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Response Catego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Skip</w:t>
            </w:r>
          </w:p>
        </w:tc>
      </w:tr>
      <w:tr w:rsidR="001027B2" w:rsidRPr="009113A7" w:rsidTr="0035098B">
        <w:trPr>
          <w:trHeight w:val="81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D71780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D71780">
              <w:rPr>
                <w:rFonts w:ascii="NEW TIMES ROMAN" w:hAnsi="NEW TIMES ROMAN" w:cs="Helvetica-Bold"/>
                <w:bCs/>
                <w:sz w:val="24"/>
                <w:szCs w:val="24"/>
              </w:rPr>
              <w:t>Aware of menstruation before menarch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Yes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iCs/>
                <w:sz w:val="24"/>
                <w:szCs w:val="24"/>
              </w:rPr>
              <w:t xml:space="preserve">If yes </w:t>
            </w:r>
          </w:p>
        </w:tc>
      </w:tr>
      <w:tr w:rsidR="001027B2" w:rsidRPr="009113A7" w:rsidTr="0035098B">
        <w:trPr>
          <w:trHeight w:val="81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Source of informa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Mother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Older sister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Older sister-in-law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 Female relatives /Friend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Teacher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Mass Media (Books/magazines/health books ,Radio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Television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6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1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Is the given information useful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Useful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Non-useful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1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/>
                <w:sz w:val="24"/>
                <w:szCs w:val="24"/>
              </w:rPr>
            </w:pPr>
            <w:r w:rsidRPr="009113A7">
              <w:rPr>
                <w:rFonts w:ascii="NEW TIMES ROMAN" w:hAnsi="NEW TIMES ROMAN"/>
                <w:sz w:val="24"/>
                <w:szCs w:val="24"/>
              </w:rPr>
              <w:t>Where were you when your first menstruation occurred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At hom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At school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Others(specify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1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pStyle w:val="Default"/>
              <w:rPr>
                <w:rFonts w:ascii="NEW TIMES ROMAN" w:hAnsi="NEW TIMES ROMAN"/>
                <w:color w:val="auto"/>
              </w:rPr>
            </w:pPr>
            <w:r w:rsidRPr="009113A7">
              <w:rPr>
                <w:rFonts w:ascii="NEW TIMES ROMAN" w:hAnsi="NEW TIMES ROMAN"/>
                <w:color w:val="auto"/>
              </w:rPr>
              <w:t>What was your first reaction when you experienced your first menstruation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Cried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Scared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Embarrassed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Happ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1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6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pStyle w:val="Default"/>
              <w:rPr>
                <w:rFonts w:ascii="NEW TIMES ROMAN" w:hAnsi="NEW TIMES ROMAN"/>
                <w:color w:val="auto"/>
              </w:rPr>
            </w:pPr>
            <w:r w:rsidRPr="009113A7">
              <w:rPr>
                <w:rFonts w:ascii="NEW TIMES ROMAN" w:hAnsi="NEW TIMES ROMAN"/>
                <w:color w:val="auto"/>
              </w:rPr>
              <w:t>What is menstruation?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Normal healthy proces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Bad blood being shed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Others (curse, supernatural reason)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Don't kn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1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7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pStyle w:val="Default"/>
              <w:rPr>
                <w:rFonts w:ascii="NEW TIMES ROMAN" w:hAnsi="NEW TIMES ROMAN"/>
                <w:color w:val="auto"/>
              </w:rPr>
            </w:pPr>
            <w:r>
              <w:rPr>
                <w:rFonts w:ascii="NEW TIMES ROMAN" w:hAnsi="NEW TIMES ROMAN"/>
                <w:color w:val="auto"/>
              </w:rPr>
              <w:t xml:space="preserve">Does Menstrual cycle is related to pregnancy?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>
              <w:rPr>
                <w:rFonts w:ascii="NEW TIMES ROMAN" w:hAnsi="NEW TIMES ROMAN" w:cs="ArialMT"/>
                <w:sz w:val="24"/>
                <w:szCs w:val="24"/>
              </w:rPr>
              <w:t>Yes</w:t>
            </w:r>
          </w:p>
          <w:p w:rsidR="001027B2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>
              <w:rPr>
                <w:rFonts w:ascii="NEW TIMES ROMAN" w:hAnsi="NEW TIMES ROMAN" w:cs="ArialMT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1322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8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D71780" w:rsidRDefault="001027B2" w:rsidP="0035098B">
            <w:pPr>
              <w:pStyle w:val="Default"/>
              <w:rPr>
                <w:rFonts w:ascii="NEW TIMES ROMAN" w:hAnsi="NEW TIMES ROMAN"/>
                <w:color w:val="auto"/>
              </w:rPr>
            </w:pPr>
            <w:r w:rsidRPr="00D71780">
              <w:rPr>
                <w:rFonts w:ascii="NEW TIMES ROMAN" w:hAnsi="NEW TIMES ROMAN" w:cs="Helvetica-Bold"/>
                <w:bCs/>
                <w:color w:val="auto"/>
              </w:rPr>
              <w:t>Cause of menstruat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Hormonal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Diseases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Don't kn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1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9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Source of bleeding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Uteru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Bladder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Vagina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Abdomin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55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0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Normal duration of menstrual flow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&lt;3 days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3-5 day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&gt;5 day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55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1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Normal menstruation cycle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28 days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20 days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30 day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35 day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617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Segoe UI"/>
                <w:sz w:val="24"/>
                <w:szCs w:val="24"/>
                <w:shd w:val="clear" w:color="auto" w:fill="FFFFFF"/>
              </w:rPr>
              <w:t>Reason to use sanitary pa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Manage blood flow &amp; maintain Hygien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To relieve pain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Instead of taking shower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Don’t kn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135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3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Time interval to change pad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Every hour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Every 4-6 hour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Dail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00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4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Way to dispose of used pad 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Burning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Burying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Throw away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Both a and 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00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5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Major Problems faced before onset of menstruation</w:t>
            </w:r>
            <w:r w:rsidRPr="00D71780">
              <w:rPr>
                <w:rFonts w:ascii="NEW TIMES ROMAN" w:hAnsi="NEW TIMES ROMAN" w:cs="Times New Roman"/>
                <w:bCs/>
                <w:sz w:val="24"/>
                <w:szCs w:val="24"/>
              </w:rPr>
              <w:t>* Multiple response possible</w:t>
            </w:r>
            <w:r>
              <w:rPr>
                <w:rFonts w:ascii="NEW TIMES ROMAN" w:eastAsia="Calibri" w:hAnsi="NEW TIMES ROMAN" w:cs="Arial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Headache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Constipation/diarrhoes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Abdominal bloating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Breast tendernes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 xml:space="preserve">Mood swing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00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6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Problems faced during menstruation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Cramp, back pain and discomfort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Loss of appetite , headach and tired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Full of abdomen, difficult to walk </w:t>
            </w:r>
          </w:p>
          <w:p w:rsidR="001027B2" w:rsidRPr="009113A7" w:rsidRDefault="001027B2" w:rsidP="0035098B">
            <w:pPr>
              <w:spacing w:after="0" w:line="360" w:lineRule="auto"/>
              <w:jc w:val="center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800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7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D71780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bCs/>
                <w:sz w:val="24"/>
                <w:szCs w:val="24"/>
              </w:rPr>
            </w:pPr>
            <w:r w:rsidRPr="00D71780">
              <w:rPr>
                <w:rFonts w:ascii="NEW TIMES ROMAN" w:hAnsi="NEW TIMES ROMAN" w:cs="Times New Roman"/>
                <w:bCs/>
                <w:sz w:val="24"/>
                <w:szCs w:val="24"/>
              </w:rPr>
              <w:t>Remedial measures for problem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D71780">
              <w:rPr>
                <w:rFonts w:ascii="NEW TIMES ROMAN" w:hAnsi="NEW TIMES ROMAN" w:cs="Times New Roman"/>
                <w:bCs/>
                <w:sz w:val="24"/>
                <w:szCs w:val="24"/>
              </w:rPr>
              <w:t>during menstruation* Multiple response possible</w:t>
            </w:r>
            <w:r w:rsidRPr="009113A7">
              <w:rPr>
                <w:rFonts w:ascii="NEW TIMES ROMAN" w:hAnsi="NEW TIMES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>Maintain personal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>Hygiene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 xml:space="preserve">Take rest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>Drink lots of water / eat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>Fruits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 xml:space="preserve">Exercise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 xml:space="preserve">Take medicin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lastRenderedPageBreak/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</w:tbl>
    <w:p w:rsidR="001027B2" w:rsidRPr="009113A7" w:rsidRDefault="001027B2" w:rsidP="001027B2">
      <w:pPr>
        <w:tabs>
          <w:tab w:val="left" w:pos="5250"/>
          <w:tab w:val="right" w:pos="9360"/>
        </w:tabs>
        <w:spacing w:before="240" w:after="200" w:line="360" w:lineRule="auto"/>
        <w:rPr>
          <w:rFonts w:ascii="NEW TIMES ROMAN" w:eastAsia="Calibri" w:hAnsi="NEW TIMES ROMAN" w:cs="Times New Roman"/>
          <w:b/>
          <w:bCs/>
          <w:sz w:val="24"/>
          <w:szCs w:val="24"/>
        </w:rPr>
      </w:pPr>
    </w:p>
    <w:p w:rsidR="001027B2" w:rsidRPr="009113A7" w:rsidRDefault="001027B2" w:rsidP="001027B2">
      <w:pPr>
        <w:tabs>
          <w:tab w:val="left" w:pos="5250"/>
          <w:tab w:val="right" w:pos="9360"/>
        </w:tabs>
        <w:spacing w:before="240" w:after="200" w:line="360" w:lineRule="auto"/>
        <w:rPr>
          <w:rFonts w:ascii="NEW TIMES ROMAN" w:eastAsia="Calibri" w:hAnsi="NEW TIMES ROMAN" w:cs="Times New Roman"/>
          <w:b/>
          <w:bCs/>
          <w:sz w:val="24"/>
          <w:szCs w:val="24"/>
        </w:rPr>
      </w:pPr>
    </w:p>
    <w:p w:rsidR="001027B2" w:rsidRPr="009113A7" w:rsidRDefault="001027B2" w:rsidP="001027B2">
      <w:pPr>
        <w:spacing w:after="0" w:line="360" w:lineRule="auto"/>
        <w:jc w:val="both"/>
        <w:rPr>
          <w:rFonts w:ascii="NEW TIMES ROMAN" w:eastAsia="Calibri" w:hAnsi="NEW TIMES ROMAN" w:cs="Times New Roman"/>
          <w:b/>
          <w:bCs/>
          <w:sz w:val="24"/>
          <w:szCs w:val="24"/>
        </w:rPr>
      </w:pPr>
      <w:r w:rsidRPr="009113A7">
        <w:rPr>
          <w:rFonts w:ascii="NEW TIMES ROMAN" w:eastAsia="Calibri" w:hAnsi="NEW TIMES ROMAN" w:cs="Times New Roman"/>
          <w:b/>
          <w:bCs/>
          <w:sz w:val="24"/>
          <w:szCs w:val="24"/>
          <w:lang w:val="en-GB" w:bidi="en-US"/>
        </w:rPr>
        <w:t xml:space="preserve">SECTION III: </w:t>
      </w:r>
      <w:r w:rsidRPr="009113A7">
        <w:rPr>
          <w:rFonts w:ascii="NEW TIMES ROMAN" w:eastAsia="Calibri" w:hAnsi="NEW TIMES ROMAN" w:cs="Times New Roman"/>
          <w:b/>
          <w:bCs/>
          <w:sz w:val="24"/>
          <w:szCs w:val="24"/>
        </w:rPr>
        <w:t xml:space="preserve">Menstrual Hygiene Management Practice </w:t>
      </w:r>
    </w:p>
    <w:tbl>
      <w:tblPr>
        <w:tblW w:w="955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4207"/>
        <w:gridCol w:w="2766"/>
        <w:gridCol w:w="1134"/>
        <w:gridCol w:w="800"/>
      </w:tblGrid>
      <w:tr w:rsidR="001027B2" w:rsidRPr="009113A7" w:rsidTr="0035098B">
        <w:trPr>
          <w:trHeight w:val="458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Response Catego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Skip</w:t>
            </w:r>
          </w:p>
        </w:tc>
      </w:tr>
      <w:tr w:rsidR="001027B2" w:rsidRPr="009113A7" w:rsidTr="0035098B">
        <w:trPr>
          <w:trHeight w:val="1655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Which material do you usually use t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Manage menstruation?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Cloths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Sanitary pad (disposable)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Don’t use any material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Sanitary pad (reusabl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55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If you could choose one thing, what would you like best to manage your menstruation?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Sanitary pads (disposable)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Cloth (reusable)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Others( reusable sanitary pad, Tissu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Paper)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617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Shop within 20 minutes walking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distance of your home to buy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sanitary pad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917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Have ever used sanitary pads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If no move to question  no 8</w:t>
            </w:r>
          </w:p>
        </w:tc>
      </w:tr>
      <w:tr w:rsidR="001027B2" w:rsidRPr="009113A7" w:rsidTr="0035098B">
        <w:trPr>
          <w:trHeight w:val="142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If Yes, How often?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Usually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Sometime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Rare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Who bought it?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Self-bought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Relative bought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7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 xml:space="preserve">Where from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Bazaar(town) shop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local shop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others(got from school, medical shop ,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got with relief material)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8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Reasons for not using or rarely using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sanitary pads* (multiple response)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Not easily availabl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Cloths is more comfortabl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Expensive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Unsure of how to use them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Embarrassed to go and buy them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Difficult to dispose of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Others (never heard of them, allergies of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pa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6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7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9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When you are menstruating, how often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 xml:space="preserve">do you bathe?* multiple response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First day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Second day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Third day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Fourth day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Fifth day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Sixth day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Seventh day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Everyda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6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7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8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0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When you are menstruating, how often do you use soap to bathe?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Alway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Sometime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Neve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When you are menstruating, how often do you able to wash genitals?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Alway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Sometime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Never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2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When you are menstruating, how much rest do you take?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More than usual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As normal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Less than normal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Don’t kno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3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Do you maintain Privacy to wash reusable pads or cloth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Yes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No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Don’t use reusable cloth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4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Place to dry used cloth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Outside home in sunlight in the normal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place where clothes are dried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Outside home in the sunlight in a place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away from view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Outside home covered by other clothe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Other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5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>Wash hand after changing pad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Yes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6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>
              <w:rPr>
                <w:rFonts w:ascii="NEW TIMES ROMAN" w:hAnsi="NEW TIMES ROMAN" w:cs="Helvetica-Bold"/>
                <w:bCs/>
                <w:sz w:val="24"/>
                <w:szCs w:val="24"/>
              </w:rPr>
              <w:t xml:space="preserve">Areas of used pad disposal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>
              <w:rPr>
                <w:rFonts w:ascii="NEW TIMES ROMAN" w:hAnsi="NEW TIMES ROMAN" w:cs="ArialMT"/>
                <w:sz w:val="24"/>
                <w:szCs w:val="24"/>
              </w:rPr>
              <w:t>Dustbin</w:t>
            </w:r>
          </w:p>
          <w:p w:rsidR="001027B2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>
              <w:rPr>
                <w:rFonts w:ascii="NEW TIMES ROMAN" w:hAnsi="NEW TIMES ROMAN" w:cs="ArialMT"/>
                <w:sz w:val="24"/>
                <w:szCs w:val="24"/>
              </w:rPr>
              <w:t xml:space="preserve">Throw it in the field </w:t>
            </w:r>
          </w:p>
          <w:p w:rsidR="001027B2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>
              <w:rPr>
                <w:rFonts w:ascii="NEW TIMES ROMAN" w:hAnsi="NEW TIMES ROMAN" w:cs="ArialMT"/>
                <w:sz w:val="24"/>
                <w:szCs w:val="24"/>
              </w:rPr>
              <w:lastRenderedPageBreak/>
              <w:t xml:space="preserve">Throw in Municipality garbage </w:t>
            </w:r>
          </w:p>
          <w:p w:rsidR="001027B2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>
              <w:rPr>
                <w:rFonts w:ascii="NEW TIMES ROMAN" w:hAnsi="NEW TIMES ROMAN" w:cs="ArialMT"/>
                <w:sz w:val="24"/>
                <w:szCs w:val="24"/>
              </w:rPr>
              <w:t>Others (Specify)………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lastRenderedPageBreak/>
              <w:t>1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lastRenderedPageBreak/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7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Major Problems faced before onset of menstruation</w:t>
            </w:r>
            <w:r w:rsidRPr="00D71780">
              <w:rPr>
                <w:rFonts w:ascii="NEW TIMES ROMAN" w:hAnsi="NEW TIMES ROMAN" w:cs="Times New Roman"/>
                <w:bCs/>
                <w:sz w:val="24"/>
                <w:szCs w:val="24"/>
              </w:rPr>
              <w:t>* Multiple response possible</w:t>
            </w:r>
            <w:r>
              <w:rPr>
                <w:rFonts w:ascii="NEW TIMES ROMAN" w:eastAsia="Calibri" w:hAnsi="NEW TIMES ROMAN" w:cs="Arial"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Headache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Constipation/diarrhoes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Abdominal bloating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>Breast tendernes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>
              <w:rPr>
                <w:rFonts w:ascii="NEW TIMES ROMAN" w:eastAsia="Calibri" w:hAnsi="NEW TIMES ROMAN" w:cs="Arial"/>
                <w:sz w:val="24"/>
                <w:szCs w:val="24"/>
              </w:rPr>
              <w:t xml:space="preserve">Mood swing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8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Problems faced during menstruation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Cramp, back pain and discomfort 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>Loss of appetite , headach and tired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sz w:val="24"/>
                <w:szCs w:val="24"/>
              </w:rPr>
              <w:t xml:space="preserve">Full of abdomen, difficult to walk </w:t>
            </w:r>
          </w:p>
          <w:p w:rsidR="001027B2" w:rsidRPr="009113A7" w:rsidRDefault="001027B2" w:rsidP="0035098B">
            <w:pPr>
              <w:spacing w:after="0" w:line="360" w:lineRule="auto"/>
              <w:jc w:val="center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19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D71780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bCs/>
                <w:sz w:val="24"/>
                <w:szCs w:val="24"/>
              </w:rPr>
            </w:pPr>
            <w:r w:rsidRPr="00D71780">
              <w:rPr>
                <w:rFonts w:ascii="NEW TIMES ROMAN" w:hAnsi="NEW TIMES ROMAN" w:cs="Times New Roman"/>
                <w:bCs/>
                <w:sz w:val="24"/>
                <w:szCs w:val="24"/>
              </w:rPr>
              <w:t>Remedial measures for problems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D71780">
              <w:rPr>
                <w:rFonts w:ascii="NEW TIMES ROMAN" w:hAnsi="NEW TIMES ROMAN" w:cs="Times New Roman"/>
                <w:bCs/>
                <w:sz w:val="24"/>
                <w:szCs w:val="24"/>
              </w:rPr>
              <w:t>during menstruation* Multiple response possible</w:t>
            </w:r>
            <w:r w:rsidRPr="009113A7">
              <w:rPr>
                <w:rFonts w:ascii="NEW TIMES ROMAN" w:hAnsi="NEW TIMES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>Maintain personal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>Hygiene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 xml:space="preserve">Take rest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>Drink lots of water / eat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>Fruits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 xml:space="preserve">Exercise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hAnsi="NEW TIMES ROMAN" w:cs="Times New Roman"/>
                <w:sz w:val="24"/>
                <w:szCs w:val="24"/>
              </w:rPr>
              <w:t xml:space="preserve">Take medicin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20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 w:cs="Helvetica-Bold"/>
                <w:bCs/>
                <w:sz w:val="24"/>
                <w:szCs w:val="24"/>
              </w:rPr>
              <w:t xml:space="preserve">Miss class due to menstruation (last 3 months) 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>Yes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 w:cs="ArialMT"/>
                <w:sz w:val="24"/>
                <w:szCs w:val="24"/>
              </w:rPr>
              <w:t xml:space="preserve">No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  <w:tr w:rsidR="001027B2" w:rsidRPr="009113A7" w:rsidTr="0035098B">
        <w:trPr>
          <w:trHeight w:val="791"/>
          <w:jc w:val="center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>
              <w:rPr>
                <w:rFonts w:ascii="NEW TIMES ROMAN" w:eastAsia="Calibri" w:hAnsi="NEW TIMES ROMAN" w:cs="Times New Roman"/>
                <w:sz w:val="24"/>
                <w:szCs w:val="24"/>
              </w:rPr>
              <w:t>21</w:t>
            </w:r>
          </w:p>
        </w:tc>
        <w:tc>
          <w:tcPr>
            <w:tcW w:w="4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Helvetica-Bold"/>
                <w:bCs/>
                <w:sz w:val="24"/>
                <w:szCs w:val="24"/>
              </w:rPr>
            </w:pPr>
            <w:r w:rsidRPr="009113A7">
              <w:rPr>
                <w:rFonts w:ascii="NEW TIMES ROMAN" w:hAnsi="NEW TIMES ROMAN"/>
                <w:sz w:val="24"/>
                <w:szCs w:val="24"/>
              </w:rPr>
              <w:t>If yes, how often</w:t>
            </w:r>
          </w:p>
        </w:tc>
        <w:tc>
          <w:tcPr>
            <w:tcW w:w="2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/>
                <w:sz w:val="24"/>
                <w:szCs w:val="24"/>
              </w:rPr>
            </w:pPr>
            <w:r w:rsidRPr="009113A7">
              <w:rPr>
                <w:rFonts w:ascii="NEW TIMES ROMAN" w:hAnsi="NEW TIMES ROMAN"/>
                <w:sz w:val="24"/>
                <w:szCs w:val="24"/>
              </w:rPr>
              <w:t xml:space="preserve">One day every cycle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/>
                <w:sz w:val="24"/>
                <w:szCs w:val="24"/>
              </w:rPr>
            </w:pPr>
            <w:r w:rsidRPr="009113A7">
              <w:rPr>
                <w:rFonts w:ascii="NEW TIMES ROMAN" w:hAnsi="NEW TIMES ROMAN"/>
                <w:sz w:val="24"/>
                <w:szCs w:val="24"/>
              </w:rPr>
              <w:t xml:space="preserve">Two days every cycle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/>
                <w:sz w:val="24"/>
                <w:szCs w:val="24"/>
              </w:rPr>
            </w:pPr>
            <w:r w:rsidRPr="009113A7">
              <w:rPr>
                <w:rFonts w:ascii="NEW TIMES ROMAN" w:hAnsi="NEW TIMES ROMAN"/>
                <w:sz w:val="24"/>
                <w:szCs w:val="24"/>
              </w:rPr>
              <w:t xml:space="preserve">Three days every cycle </w:t>
            </w: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autoSpaceDE w:val="0"/>
              <w:autoSpaceDN w:val="0"/>
              <w:adjustRightInd w:val="0"/>
              <w:spacing w:after="0" w:line="240" w:lineRule="auto"/>
              <w:rPr>
                <w:rFonts w:ascii="NEW TIMES ROMAN" w:hAnsi="NEW TIMES ROMAN" w:cs="ArialMT"/>
                <w:sz w:val="24"/>
                <w:szCs w:val="24"/>
              </w:rPr>
            </w:pPr>
            <w:r w:rsidRPr="009113A7">
              <w:rPr>
                <w:rFonts w:ascii="NEW TIMES ROMAN" w:hAnsi="NEW TIMES ROMAN"/>
                <w:sz w:val="24"/>
                <w:szCs w:val="24"/>
              </w:rPr>
              <w:t xml:space="preserve">More than three days every cycle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3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</w:tbl>
    <w:p w:rsidR="001027B2" w:rsidRPr="001027B2" w:rsidRDefault="001027B2" w:rsidP="001027B2">
      <w:pPr>
        <w:spacing w:after="0" w:line="360" w:lineRule="auto"/>
        <w:jc w:val="both"/>
        <w:rPr>
          <w:rFonts w:ascii="NEW TIMES ROMAN" w:eastAsia="Calibri" w:hAnsi="NEW TIMES ROMAN" w:cs="Times New Roman"/>
          <w:b/>
          <w:bCs/>
          <w:sz w:val="24"/>
          <w:szCs w:val="24"/>
          <w:lang w:val="en-GB" w:bidi="en-US"/>
        </w:rPr>
      </w:pPr>
      <w:r w:rsidRPr="009113A7">
        <w:rPr>
          <w:rFonts w:ascii="NEW TIMES ROMAN" w:eastAsia="Calibri" w:hAnsi="NEW TIMES ROMAN" w:cs="Times New Roman"/>
          <w:b/>
          <w:bCs/>
          <w:sz w:val="24"/>
          <w:szCs w:val="24"/>
          <w:lang w:val="en-GB" w:bidi="en-US"/>
        </w:rPr>
        <w:lastRenderedPageBreak/>
        <w:t xml:space="preserve">SECTION IV: </w:t>
      </w:r>
      <w:r w:rsidRPr="009113A7">
        <w:rPr>
          <w:rFonts w:ascii="NEW TIMES ROMAN" w:eastAsia="Calibri" w:hAnsi="NEW TIMES ROMAN" w:cs="Times New Roman"/>
          <w:b/>
          <w:bCs/>
          <w:sz w:val="24"/>
          <w:szCs w:val="24"/>
        </w:rPr>
        <w:t xml:space="preserve">Cultural restriction faced during menstruation </w:t>
      </w:r>
    </w:p>
    <w:tbl>
      <w:tblPr>
        <w:tblW w:w="988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536"/>
        <w:gridCol w:w="2552"/>
        <w:gridCol w:w="1134"/>
        <w:gridCol w:w="986"/>
      </w:tblGrid>
      <w:tr w:rsidR="001027B2" w:rsidRPr="009113A7" w:rsidTr="0035098B">
        <w:trPr>
          <w:trHeight w:val="455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S. N.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Response Catego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Codes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b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b/>
                <w:sz w:val="24"/>
                <w:szCs w:val="24"/>
              </w:rPr>
              <w:t>Skip</w:t>
            </w:r>
          </w:p>
        </w:tc>
      </w:tr>
      <w:tr w:rsidR="001027B2" w:rsidRPr="009113A7" w:rsidTr="0035098B">
        <w:trPr>
          <w:trHeight w:val="1286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Do you ever experienced cultural restriction during menstruatio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………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No …….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iCs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Arial"/>
                <w:iCs/>
                <w:sz w:val="24"/>
                <w:szCs w:val="24"/>
              </w:rPr>
              <w:t>If yes move to question no 2</w:t>
            </w:r>
          </w:p>
        </w:tc>
      </w:tr>
      <w:tr w:rsidR="001027B2" w:rsidRPr="009113A7" w:rsidTr="0035098B">
        <w:trPr>
          <w:trHeight w:val="1020"/>
          <w:jc w:val="center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Restriction during menstruation 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Cannot visit temple 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Cannot attend religious function 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Cannot do household puja (blessing)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Cannot touch male family member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Cannot cook food or enter inside kitchen 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Cannot go outside as much as normal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Cannot eat food or drinks of their choice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Cannot sleep in the same bed with others</w:t>
            </w:r>
          </w:p>
          <w:p w:rsidR="001027B2" w:rsidRPr="009113A7" w:rsidRDefault="001027B2" w:rsidP="0035098B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 xml:space="preserve">Cannot sleep in the household as others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Yes                   No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</w:p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Times New Roman"/>
                <w:sz w:val="24"/>
                <w:szCs w:val="24"/>
              </w:rPr>
            </w:pPr>
            <w:r w:rsidRPr="009113A7">
              <w:rPr>
                <w:rFonts w:ascii="NEW TIMES ROMAN" w:eastAsia="Calibri" w:hAnsi="NEW TIMES ROMAN" w:cs="Times New Roman"/>
                <w:sz w:val="24"/>
                <w:szCs w:val="24"/>
              </w:rPr>
              <w:t>1        2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027B2" w:rsidRPr="009113A7" w:rsidRDefault="001027B2" w:rsidP="0035098B">
            <w:pPr>
              <w:spacing w:after="0" w:line="360" w:lineRule="auto"/>
              <w:rPr>
                <w:rFonts w:ascii="NEW TIMES ROMAN" w:eastAsia="Calibri" w:hAnsi="NEW TIMES ROMAN" w:cs="Arial"/>
                <w:sz w:val="24"/>
                <w:szCs w:val="24"/>
              </w:rPr>
            </w:pPr>
          </w:p>
        </w:tc>
      </w:tr>
    </w:tbl>
    <w:p w:rsidR="001027B2" w:rsidRPr="009113A7" w:rsidRDefault="001027B2" w:rsidP="001027B2">
      <w:pPr>
        <w:spacing w:after="0" w:line="360" w:lineRule="auto"/>
        <w:jc w:val="both"/>
        <w:rPr>
          <w:rFonts w:ascii="NEW TIMES ROMAN" w:eastAsia="Calibri" w:hAnsi="NEW TIMES ROMAN" w:cs="Times New Roman"/>
          <w:b/>
          <w:bCs/>
          <w:sz w:val="24"/>
          <w:szCs w:val="24"/>
        </w:rPr>
      </w:pPr>
    </w:p>
    <w:p w:rsidR="001027B2" w:rsidRPr="009113A7" w:rsidRDefault="001027B2" w:rsidP="001027B2">
      <w:pPr>
        <w:tabs>
          <w:tab w:val="left" w:pos="5250"/>
          <w:tab w:val="right" w:pos="9360"/>
        </w:tabs>
        <w:spacing w:after="200" w:line="360" w:lineRule="auto"/>
        <w:rPr>
          <w:rFonts w:ascii="NEW TIMES ROMAN" w:eastAsia="Calibri" w:hAnsi="NEW TIMES ROMAN" w:cs="Times New Roman"/>
          <w:b/>
          <w:bCs/>
          <w:sz w:val="24"/>
          <w:szCs w:val="24"/>
        </w:rPr>
      </w:pPr>
      <w:r w:rsidRPr="009113A7">
        <w:rPr>
          <w:rFonts w:ascii="NEW TIMES ROMAN" w:eastAsia="Calibri" w:hAnsi="NEW TIMES ROMAN" w:cs="Times New Roman"/>
          <w:b/>
          <w:bCs/>
          <w:sz w:val="24"/>
          <w:szCs w:val="24"/>
        </w:rPr>
        <w:t>THANK YOU for participating in this survey.</w:t>
      </w:r>
    </w:p>
    <w:p w:rsidR="001027B2" w:rsidRPr="009113A7" w:rsidRDefault="001027B2" w:rsidP="001027B2">
      <w:pPr>
        <w:tabs>
          <w:tab w:val="left" w:pos="5250"/>
          <w:tab w:val="right" w:pos="9360"/>
        </w:tabs>
        <w:spacing w:after="200" w:line="360" w:lineRule="auto"/>
        <w:rPr>
          <w:rFonts w:ascii="NEW TIMES ROMAN" w:eastAsia="Calibri" w:hAnsi="NEW TIMES ROMAN" w:cs="Times New Roman"/>
          <w:b/>
          <w:bCs/>
          <w:sz w:val="24"/>
          <w:szCs w:val="24"/>
        </w:rPr>
      </w:pPr>
      <w:r w:rsidRPr="009113A7">
        <w:rPr>
          <w:rFonts w:ascii="NEW TIMES ROMAN" w:eastAsia="Calibri" w:hAnsi="NEW TIMES ROMAN" w:cs="Times New Roman"/>
          <w:b/>
          <w:bCs/>
          <w:sz w:val="24"/>
          <w:szCs w:val="24"/>
        </w:rPr>
        <w:t>If you have any queries regarding the study, please feel free to contact on 9845069800</w:t>
      </w:r>
    </w:p>
    <w:p w:rsidR="001027B2" w:rsidRDefault="001027B2" w:rsidP="001027B2">
      <w:pPr>
        <w:tabs>
          <w:tab w:val="left" w:pos="5250"/>
          <w:tab w:val="right" w:pos="9360"/>
        </w:tabs>
        <w:spacing w:after="200" w:line="360" w:lineRule="auto"/>
        <w:jc w:val="right"/>
        <w:rPr>
          <w:rFonts w:ascii="NEW TIMES ROMAN" w:eastAsia="Calibri" w:hAnsi="NEW TIMES ROMAN" w:cs="Times New Roman"/>
          <w:b/>
          <w:bCs/>
          <w:sz w:val="24"/>
          <w:szCs w:val="24"/>
        </w:rPr>
      </w:pPr>
      <w:r w:rsidRPr="009113A7">
        <w:rPr>
          <w:rFonts w:ascii="NEW TIMES ROMAN" w:eastAsia="Calibri" w:hAnsi="NEW TIMES ROMAN" w:cs="Times New Roman"/>
          <w:b/>
          <w:bCs/>
          <w:sz w:val="24"/>
          <w:szCs w:val="24"/>
        </w:rPr>
        <w:t>Signa</w:t>
      </w:r>
      <w:r>
        <w:rPr>
          <w:rFonts w:ascii="NEW TIMES ROMAN" w:eastAsia="Calibri" w:hAnsi="NEW TIMES ROMAN" w:cs="Times New Roman"/>
          <w:b/>
          <w:bCs/>
          <w:sz w:val="24"/>
          <w:szCs w:val="24"/>
        </w:rPr>
        <w:t>ture of the participants: ……………</w:t>
      </w:r>
    </w:p>
    <w:p w:rsidR="001027B2" w:rsidRDefault="001027B2" w:rsidP="001027B2">
      <w:pPr>
        <w:tabs>
          <w:tab w:val="left" w:pos="5250"/>
          <w:tab w:val="right" w:pos="9360"/>
        </w:tabs>
        <w:spacing w:after="200" w:line="360" w:lineRule="auto"/>
        <w:jc w:val="center"/>
        <w:rPr>
          <w:rFonts w:ascii="Preeti" w:hAnsi="Preeti"/>
          <w:b/>
          <w:sz w:val="34"/>
          <w:szCs w:val="32"/>
        </w:rPr>
      </w:pPr>
    </w:p>
    <w:p w:rsidR="001027B2" w:rsidRPr="001027B2" w:rsidRDefault="001027B2" w:rsidP="001027B2">
      <w:pPr>
        <w:tabs>
          <w:tab w:val="left" w:pos="5250"/>
          <w:tab w:val="right" w:pos="9360"/>
        </w:tabs>
        <w:spacing w:after="200" w:line="360" w:lineRule="auto"/>
        <w:jc w:val="center"/>
        <w:rPr>
          <w:rFonts w:ascii="NEW TIMES ROMAN" w:eastAsia="Calibri" w:hAnsi="NEW TIMES ROMAN" w:cs="Times New Roman"/>
          <w:b/>
          <w:bCs/>
          <w:sz w:val="24"/>
          <w:szCs w:val="24"/>
        </w:rPr>
      </w:pPr>
      <w:bookmarkStart w:id="1" w:name="_GoBack"/>
      <w:bookmarkEnd w:id="1"/>
      <w:r w:rsidRPr="00723592">
        <w:rPr>
          <w:rFonts w:ascii="Preeti" w:hAnsi="Preeti"/>
          <w:b/>
          <w:sz w:val="34"/>
          <w:szCs w:val="32"/>
        </w:rPr>
        <w:lastRenderedPageBreak/>
        <w:t xml:space="preserve">c'g'R5]b </w:t>
      </w:r>
    </w:p>
    <w:p w:rsidR="001027B2" w:rsidRPr="00723592" w:rsidRDefault="001027B2" w:rsidP="001027B2">
      <w:pPr>
        <w:spacing w:line="360" w:lineRule="auto"/>
        <w:jc w:val="center"/>
        <w:rPr>
          <w:rFonts w:ascii="Preeti" w:hAnsi="Preeti"/>
          <w:b/>
          <w:sz w:val="34"/>
          <w:szCs w:val="32"/>
        </w:rPr>
      </w:pPr>
      <w:r w:rsidRPr="00723592">
        <w:rPr>
          <w:rFonts w:ascii="Preeti" w:hAnsi="Preeti"/>
          <w:b/>
          <w:sz w:val="34"/>
          <w:szCs w:val="32"/>
        </w:rPr>
        <w:t xml:space="preserve">cg'R5]b ! M– sG;]G6 kmf/f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027B2" w:rsidRPr="00BA6B5A" w:rsidTr="0035098B">
        <w:tc>
          <w:tcPr>
            <w:tcW w:w="9576" w:type="dxa"/>
          </w:tcPr>
          <w:p w:rsidR="001027B2" w:rsidRPr="000F4692" w:rsidRDefault="001027B2" w:rsidP="0035098B">
            <w:pPr>
              <w:spacing w:line="360" w:lineRule="auto"/>
              <w:jc w:val="both"/>
              <w:rPr>
                <w:rFonts w:ascii="Preeti" w:hAnsi="Preeti"/>
                <w:b/>
                <w:sz w:val="34"/>
                <w:szCs w:val="32"/>
              </w:rPr>
            </w:pPr>
            <w:r w:rsidRPr="000F4692">
              <w:rPr>
                <w:rFonts w:ascii="Preeti" w:hAnsi="Preeti"/>
                <w:b/>
                <w:sz w:val="34"/>
                <w:szCs w:val="32"/>
              </w:rPr>
              <w:t>;xefuLx?sf nflu k|Zgfjn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4"/>
                <w:szCs w:val="32"/>
              </w:rPr>
            </w:pPr>
            <w:r w:rsidRPr="00BA6B5A">
              <w:rPr>
                <w:rFonts w:ascii="Preeti" w:hAnsi="Preeti"/>
                <w:sz w:val="34"/>
                <w:szCs w:val="32"/>
              </w:rPr>
              <w:t xml:space="preserve">gd:t] d]/f] gfd ufoqL vgfn xf] . d :s"n ckm klJns x]Ny, lrtjg d]l8sn sn]h, lqe'jg ljZjljBfno s}nfzgu/, lrtjgdf sfo{/t 5' . d lszf]/Lx?sf] dfl;s wd{, ;/;kmfO{ Joj:yfkg ;DjlGw ljifodf cWoog ub}{5' . o;} qmddf </w:t>
            </w:r>
            <w:r>
              <w:rPr>
                <w:rFonts w:ascii="Preeti" w:hAnsi="Preeti"/>
                <w:sz w:val="34"/>
                <w:szCs w:val="32"/>
              </w:rPr>
              <w:t xml:space="preserve">d tkfO{x?;Fu s]lx k|Zgx? ;f]Wg rfxG5' . o;sf] nflu tkfO{x?n] dnfO{ sl/j #) ldg]6sf] ;do lbg'kg]{5 . tkfO{n] k|bfg ug'{ ePsf] hfgs/fL dfl;s wd{, :jf:Yo sfo{qmd of]hgf / sfo{Gjogsf] nflu pkof]uL x'g] ck]Iff /flvPsf]5 . tkfO{n] k|bfg ug'{ ePsf] hfgsf/Lx? s]jn cWoogsf nflu dfq k|of]u x'g]5 / tkfO{n] lbPsf] hfgsf/L uf]Ko /flvg]5 . olb tkfO{ ;Fu o; cWoogsf] af/]df s]lx k|Zgx? ug'{5eg] ;f]Wg ;Sg'x'g]5 .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4"/>
                <w:szCs w:val="32"/>
              </w:rPr>
            </w:pPr>
            <w:r>
              <w:rPr>
                <w:rFonts w:ascii="Preeti" w:hAnsi="Preeti"/>
                <w:sz w:val="34"/>
                <w:szCs w:val="32"/>
              </w:rPr>
              <w:t>=========================================================================================================================</w:t>
            </w:r>
          </w:p>
          <w:p w:rsidR="001027B2" w:rsidRPr="00BA6B5A" w:rsidRDefault="001027B2" w:rsidP="0035098B">
            <w:pPr>
              <w:spacing w:line="360" w:lineRule="auto"/>
              <w:jc w:val="both"/>
              <w:rPr>
                <w:rFonts w:ascii="Preeti" w:hAnsi="Preeti"/>
                <w:sz w:val="34"/>
                <w:szCs w:val="32"/>
              </w:rPr>
            </w:pPr>
            <w:r>
              <w:rPr>
                <w:rFonts w:ascii="Preeti" w:hAnsi="Preeti"/>
                <w:sz w:val="34"/>
                <w:szCs w:val="32"/>
              </w:rPr>
              <w:t>=========================================================================================================================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4"/>
                <w:szCs w:val="32"/>
              </w:rPr>
            </w:pPr>
            <w:r>
              <w:rPr>
                <w:rFonts w:ascii="Preeti" w:hAnsi="Preeti"/>
                <w:sz w:val="34"/>
                <w:szCs w:val="32"/>
              </w:rPr>
              <w:t xml:space="preserve">s] tkfO{ cWoogdf efu lng rfxg'x'G5 .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4"/>
                <w:szCs w:val="32"/>
              </w:rPr>
            </w:pPr>
            <w:r>
              <w:rPr>
                <w:rFonts w:ascii="Preeti" w:hAnsi="Preeti"/>
                <w:sz w:val="34"/>
                <w:szCs w:val="32"/>
              </w:rPr>
              <w:t xml:space="preserve">rfxG5' ==================================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4"/>
                <w:szCs w:val="32"/>
              </w:rPr>
            </w:pPr>
            <w:r>
              <w:rPr>
                <w:rFonts w:ascii="Preeti" w:hAnsi="Preeti"/>
                <w:sz w:val="34"/>
                <w:szCs w:val="32"/>
              </w:rPr>
              <w:t>rfxlbg ===================================</w:t>
            </w:r>
          </w:p>
          <w:p w:rsidR="001027B2" w:rsidRPr="00BA6B5A" w:rsidRDefault="001027B2" w:rsidP="0035098B">
            <w:pPr>
              <w:spacing w:line="360" w:lineRule="auto"/>
              <w:jc w:val="both"/>
              <w:rPr>
                <w:rFonts w:ascii="Preeti" w:hAnsi="Preeti"/>
                <w:sz w:val="34"/>
                <w:szCs w:val="32"/>
              </w:rPr>
            </w:pPr>
            <w:r>
              <w:rPr>
                <w:rFonts w:ascii="Preeti" w:hAnsi="Preeti"/>
                <w:sz w:val="34"/>
                <w:szCs w:val="32"/>
              </w:rPr>
              <w:t xml:space="preserve">olb rfxg'x'G5 eg] cGtjftf{ ;'? ub{5' . </w:t>
            </w:r>
          </w:p>
          <w:p w:rsidR="001027B2" w:rsidRPr="00BA6B5A" w:rsidRDefault="001027B2" w:rsidP="0035098B">
            <w:pPr>
              <w:spacing w:line="360" w:lineRule="auto"/>
              <w:jc w:val="both"/>
              <w:rPr>
                <w:rFonts w:ascii="Preeti" w:hAnsi="Preeti"/>
                <w:sz w:val="34"/>
                <w:szCs w:val="32"/>
              </w:rPr>
            </w:pPr>
          </w:p>
        </w:tc>
      </w:tr>
    </w:tbl>
    <w:p w:rsidR="001027B2" w:rsidRDefault="001027B2" w:rsidP="001027B2">
      <w:pPr>
        <w:spacing w:line="360" w:lineRule="auto"/>
        <w:jc w:val="both"/>
        <w:rPr>
          <w:rFonts w:ascii="Preeti" w:hAnsi="Preeti"/>
          <w:sz w:val="34"/>
          <w:szCs w:val="32"/>
        </w:rPr>
      </w:pPr>
    </w:p>
    <w:p w:rsidR="001027B2" w:rsidRDefault="001027B2" w:rsidP="001027B2">
      <w:pPr>
        <w:rPr>
          <w:rFonts w:ascii="Preeti" w:hAnsi="Preeti"/>
          <w:sz w:val="34"/>
          <w:szCs w:val="32"/>
        </w:rPr>
      </w:pPr>
      <w:r>
        <w:rPr>
          <w:rFonts w:ascii="Preeti" w:hAnsi="Preeti"/>
          <w:sz w:val="34"/>
          <w:szCs w:val="32"/>
        </w:rPr>
        <w:br w:type="page"/>
      </w:r>
    </w:p>
    <w:p w:rsidR="001027B2" w:rsidRPr="00723592" w:rsidRDefault="001027B2" w:rsidP="001027B2">
      <w:pPr>
        <w:spacing w:line="360" w:lineRule="auto"/>
        <w:jc w:val="center"/>
        <w:rPr>
          <w:rFonts w:ascii="Preeti" w:hAnsi="Preeti"/>
          <w:b/>
          <w:sz w:val="34"/>
          <w:szCs w:val="32"/>
        </w:rPr>
      </w:pPr>
      <w:r>
        <w:rPr>
          <w:rFonts w:ascii="Preeti" w:hAnsi="Preeti"/>
          <w:b/>
          <w:sz w:val="34"/>
          <w:szCs w:val="32"/>
        </w:rPr>
        <w:lastRenderedPageBreak/>
        <w:t xml:space="preserve">v08 ! M ;fdflhs tyf hg;fVoLo ljj/0f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3"/>
        <w:gridCol w:w="3054"/>
        <w:gridCol w:w="2907"/>
        <w:gridCol w:w="1305"/>
        <w:gridCol w:w="1341"/>
      </w:tblGrid>
      <w:tr w:rsidR="001027B2" w:rsidRPr="00B75194" w:rsidTr="0035098B">
        <w:tc>
          <w:tcPr>
            <w:tcW w:w="742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qm=;=</w:t>
            </w:r>
          </w:p>
        </w:tc>
        <w:tc>
          <w:tcPr>
            <w:tcW w:w="3146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k|Zg</w:t>
            </w:r>
          </w:p>
        </w:tc>
        <w:tc>
          <w:tcPr>
            <w:tcW w:w="2970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pQ/</w:t>
            </w:r>
          </w:p>
        </w:tc>
        <w:tc>
          <w:tcPr>
            <w:tcW w:w="1350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sf]8{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center"/>
              <w:rPr>
                <w:rFonts w:ascii="Fontasy Himali" w:hAnsi="Fontasy Himali"/>
                <w:b/>
                <w:sz w:val="24"/>
                <w:szCs w:val="24"/>
              </w:rPr>
            </w:pPr>
            <w:r>
              <w:rPr>
                <w:rFonts w:ascii="Preeti" w:hAnsi="Preeti"/>
                <w:b/>
                <w:sz w:val="32"/>
                <w:szCs w:val="32"/>
              </w:rPr>
              <w:t>5f]8g';</w:t>
            </w:r>
          </w:p>
        </w:tc>
      </w:tr>
      <w:tr w:rsidR="001027B2" w:rsidTr="0035098B">
        <w:tc>
          <w:tcPr>
            <w:tcW w:w="742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</w:t>
            </w:r>
          </w:p>
        </w:tc>
        <w:tc>
          <w:tcPr>
            <w:tcW w:w="3146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pd]/, xfn k'/f ePsf] pd]/</w:t>
            </w:r>
          </w:p>
        </w:tc>
        <w:tc>
          <w:tcPr>
            <w:tcW w:w="2970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50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hft÷kl/jf/sf] hfltotf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blnt,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hghflt,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w]zL,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'lZnd,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jXfd0f÷If]qL,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7s'/L ÷ ;Gof;L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 ========================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wd{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xGb'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jf}l4i6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'lZnd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qmlZog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 ========================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$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zIff -sIff_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 </w:t>
            </w:r>
          </w:p>
        </w:tc>
        <w:tc>
          <w:tcPr>
            <w:tcW w:w="1350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^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a;f]af;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zx/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ufpF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&amp;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a'afsf] lzIff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g/If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fIf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|yflds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fWolds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 xml:space="preserve">pRr dfWolds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:gfts  jf ;f] eGbf dfly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lastRenderedPageBreak/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lastRenderedPageBreak/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*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fdfsf] lzIff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g/If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fIf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|yflds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fWolds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pRr dfWolds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:gfts  jf ;f] eGbf dfly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(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blbjxLgsf] ;+Vof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eGbf j9L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)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:s"nsf] k|sf/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/sf/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ghL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!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:s'n /x]sf] :yfg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zx/sf] glhs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zx/af6 6fF9f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@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l/jf/sf] lsld;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Psn kl/jf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+o'Qm kl/jf/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#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a'afsf] k|d'v Joj;fo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[li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Joj;fo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gf]s/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j}b]lzs /f]huf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Hofnfbf/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$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fdfsf] k|d'v Joj;fo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[li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Joj;fo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gf]s/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j}b]lzs /f]huf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Hofnfbf/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lastRenderedPageBreak/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lastRenderedPageBreak/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%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lxnf] k6s dlxgfjf/Lsf] pd]/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!)–!# jif{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$–!^ jif{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&amp;–@) jif{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^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dNg] ;fyLx?sf] ;+Vof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5}g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hg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! eGbf j9L 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rPr>
          <w:trHeight w:val="1178"/>
        </w:trPr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&amp;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tkfO{ dlxgfaf/L ;/;kmfO{ ;DjlGw sfo{qmddf ;xefuL x'g' ePsf] 5 .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}g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*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tkfO{sf] kl/jf/sf] dfl;s cfDbfgLn] vfgf / b}lgs lqmofsnfk ug{ k|fKt 5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|of{Kt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k|ofKt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</w:tbl>
    <w:p w:rsidR="001027B2" w:rsidRDefault="001027B2" w:rsidP="001027B2">
      <w:pPr>
        <w:spacing w:line="360" w:lineRule="auto"/>
        <w:jc w:val="both"/>
        <w:rPr>
          <w:rFonts w:ascii="Preeti" w:hAnsi="Preeti"/>
          <w:sz w:val="34"/>
          <w:szCs w:val="32"/>
        </w:rPr>
      </w:pPr>
    </w:p>
    <w:p w:rsidR="001027B2" w:rsidRPr="00723592" w:rsidRDefault="001027B2" w:rsidP="001027B2">
      <w:pPr>
        <w:spacing w:line="360" w:lineRule="auto"/>
        <w:jc w:val="center"/>
        <w:rPr>
          <w:rFonts w:ascii="Preeti" w:hAnsi="Preeti"/>
          <w:b/>
          <w:sz w:val="34"/>
          <w:szCs w:val="32"/>
        </w:rPr>
      </w:pPr>
      <w:r>
        <w:rPr>
          <w:rFonts w:ascii="Preeti" w:hAnsi="Preeti"/>
          <w:b/>
          <w:sz w:val="34"/>
          <w:szCs w:val="32"/>
        </w:rPr>
        <w:t xml:space="preserve">v08 @ M dlxgfjf/L ;/;kmfO{ ;DjlGw 1f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"/>
        <w:gridCol w:w="3030"/>
        <w:gridCol w:w="2938"/>
        <w:gridCol w:w="1301"/>
        <w:gridCol w:w="1339"/>
      </w:tblGrid>
      <w:tr w:rsidR="001027B2" w:rsidRPr="00B75194" w:rsidTr="0035098B">
        <w:tc>
          <w:tcPr>
            <w:tcW w:w="742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qm=;=</w:t>
            </w:r>
          </w:p>
        </w:tc>
        <w:tc>
          <w:tcPr>
            <w:tcW w:w="3146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k|Zg</w:t>
            </w:r>
          </w:p>
        </w:tc>
        <w:tc>
          <w:tcPr>
            <w:tcW w:w="2970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pQ/</w:t>
            </w:r>
          </w:p>
        </w:tc>
        <w:tc>
          <w:tcPr>
            <w:tcW w:w="1350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sf]8{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center"/>
              <w:rPr>
                <w:rFonts w:ascii="Fontasy Himali" w:hAnsi="Fontasy Himali"/>
                <w:b/>
                <w:sz w:val="24"/>
                <w:szCs w:val="24"/>
              </w:rPr>
            </w:pPr>
            <w:r>
              <w:rPr>
                <w:rFonts w:ascii="Preeti" w:hAnsi="Preeti"/>
                <w:b/>
                <w:sz w:val="32"/>
                <w:szCs w:val="32"/>
              </w:rPr>
              <w:t>5f]8g';</w:t>
            </w:r>
          </w:p>
        </w:tc>
      </w:tr>
      <w:tr w:rsidR="001027B2" w:rsidTr="0035098B">
        <w:tc>
          <w:tcPr>
            <w:tcW w:w="742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</w:t>
            </w:r>
          </w:p>
        </w:tc>
        <w:tc>
          <w:tcPr>
            <w:tcW w:w="3146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tkfO{ klxnf] k6s dlxgfaf/L x'g' eGbf klxn] g} dlxgfjf/Lsf] af/]df hfgsf/ x'g'x'GYof]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lyP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yOg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olb hfgsf/L lyof] eg] sxfFaf6 hfgsf/L k|fKt eof] .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fdfaf6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lblbaf6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efph'af6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 xml:space="preserve">;fyLx?af6÷cfkmGtaf6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lzIfs÷lzlIfsfaf6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~rf/dfWodaf6-lstfj ÷ klqsf, :jf:Yo ;DjlGw lstfj, /]l8of] jf 6]lnlehg_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lastRenderedPageBreak/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lastRenderedPageBreak/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tkfO{n] kfPsf] hfgsf/L pknAwL d'n's lyof] .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yof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yPg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$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lxnf] k6s dlxgfaf/L tkfO{ sxfF x'g' ePsf] lyof] .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3/d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:s"ndf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%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lxnf] k6s dlxgfjf/L x'Fbf tkfO{sf] k|ltlqmof s:tf] /x\of]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/f]P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8/fP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nfh nfUof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v'zL eP 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^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s] xf] &lt;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fdfGo k|lqmof xf]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zl//af6 g/fd|f] /ut hfg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 -kfk, eujfgsf] sf/0fn]_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yfxf 5}g 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&amp;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dlxgfaf/L ue{jtL x'g] s'/f;Fu ;DjlGwt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}g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*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lxgfaf/L x'g'sf] sf/0f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df]{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/f]u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 xml:space="preserve">yfxf 5}g 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lastRenderedPageBreak/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lastRenderedPageBreak/>
              <w:t>3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(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jf/L x'Fbf sxfFaf /ut jU5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f7]3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k;fj y}n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k;fj 3/sf] d'v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]6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)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fdfGotof dlxgfjf/Ldf slt lbg;Dd /ut jUb5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>
              <w:rPr>
                <w:rFonts w:ascii="Preeti" w:hAnsi="Preeti"/>
                <w:sz w:val="32"/>
                <w:szCs w:val="32"/>
              </w:rPr>
              <w:t xml:space="preserve"># lbg 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# b]lv %  lbg 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gt; </w:t>
            </w:r>
            <w:r>
              <w:rPr>
                <w:rFonts w:ascii="Preeti" w:hAnsi="Preeti"/>
                <w:sz w:val="32"/>
                <w:szCs w:val="32"/>
              </w:rPr>
              <w:t xml:space="preserve">% lbg 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!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gd{n dlxgfaf/L slt lbgdf cfpF5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* lb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) lb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) lbg</w:t>
            </w:r>
          </w:p>
          <w:p w:rsidR="001027B2" w:rsidRPr="00FF5FAC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% lbg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@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]g]6/L Kof8 k|of]u ug'{sf] sf/0f s] xf] &lt;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jf/Lsf] /ut / :jf:Yosf] ;Gt'ngsf] nflu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b'vfO{ sd ug{sf] nflu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gg'jfpgsf] nflu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yfxf 5}g 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#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|uf]u ul/Psf] Kof8 slt ;dodf kl/jt{g ug'{ k5{ .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/]s 306fd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/]s $ b]lv ^ 306fd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lbg lbg}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$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|of]u ePsf] Kof8 s;/L Joj:yfkg ug]{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hnfP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uf8]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ˆofs]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b'j} ! / @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!%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x'g' eGbf klxn} b]lvg] k|d'v ;d:ofx? s] s] x'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Preeti" w:hAnsi="Preeti"/>
                <w:sz w:val="32"/>
                <w:szCs w:val="32"/>
              </w:rPr>
              <w:t xml:space="preserve">jx' pQ/ ;Dej 5 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6fpsf] b'Vg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JhLot÷lbzf nfUg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]6df UofF;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:tgdf b'vfO{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fgl;s kl/jt{g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Pr="008622D8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^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x'Fbf b]lvg] k|d'v ;d:ofx? s] s] x'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Preeti" w:hAnsi="Preeti"/>
                <w:sz w:val="32"/>
                <w:szCs w:val="32"/>
              </w:rPr>
              <w:t>jx' pQ/ ;Dej 5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jfpl8g], 9fF8 b'Vg] / c;xh dxz'; x'g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ef]s gnfUg], 6fpsf] b'Vg] / ysfO{ nfUg]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]6 e/LP h:tf] x'g] / lx8Fg ufX|f] x'g] 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&amp;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x'Fbf b]lvPsf ;d:ofx? ;dfwfg ug]{ tl/sfx? s] s] x'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Preeti" w:hAnsi="Preeti"/>
                <w:sz w:val="32"/>
                <w:szCs w:val="32"/>
              </w:rPr>
              <w:t>jx' pQ/ ;Dej 5</w:t>
            </w:r>
          </w:p>
        </w:tc>
        <w:tc>
          <w:tcPr>
            <w:tcW w:w="29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zfl//Ls :jf:Yo Joj:yfk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f/fd ug]{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|z:t dfqfdf kfgL lkpg]÷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mnkm'n vf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zfl/l/s Jofod ug]{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cf}ifwL k|of]u ug]{ </w:t>
            </w:r>
          </w:p>
        </w:tc>
        <w:tc>
          <w:tcPr>
            <w:tcW w:w="135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</w:tc>
        <w:tc>
          <w:tcPr>
            <w:tcW w:w="1368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</w:tc>
      </w:tr>
    </w:tbl>
    <w:p w:rsidR="001027B2" w:rsidRDefault="001027B2" w:rsidP="001027B2">
      <w:pPr>
        <w:spacing w:line="360" w:lineRule="auto"/>
        <w:jc w:val="center"/>
        <w:rPr>
          <w:rFonts w:ascii="Preeti" w:hAnsi="Preeti"/>
          <w:b/>
          <w:sz w:val="34"/>
          <w:szCs w:val="32"/>
        </w:rPr>
      </w:pPr>
    </w:p>
    <w:p w:rsidR="001027B2" w:rsidRPr="00723592" w:rsidRDefault="001027B2" w:rsidP="001027B2">
      <w:pPr>
        <w:spacing w:line="360" w:lineRule="auto"/>
        <w:jc w:val="center"/>
        <w:rPr>
          <w:rFonts w:ascii="Preeti" w:hAnsi="Preeti"/>
          <w:b/>
          <w:sz w:val="34"/>
          <w:szCs w:val="32"/>
        </w:rPr>
      </w:pPr>
      <w:r>
        <w:rPr>
          <w:rFonts w:ascii="Preeti" w:hAnsi="Preeti"/>
          <w:b/>
          <w:sz w:val="34"/>
          <w:szCs w:val="32"/>
        </w:rPr>
        <w:t>v08 # M dlxgfjf/L ;/;kmfO{ Joj:yfkg ;DjlGw k|of]u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742"/>
        <w:gridCol w:w="3146"/>
        <w:gridCol w:w="3870"/>
        <w:gridCol w:w="1080"/>
        <w:gridCol w:w="1170"/>
        <w:gridCol w:w="90"/>
      </w:tblGrid>
      <w:tr w:rsidR="001027B2" w:rsidRPr="00B75194" w:rsidTr="0035098B">
        <w:tc>
          <w:tcPr>
            <w:tcW w:w="742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qm=;=</w:t>
            </w:r>
          </w:p>
        </w:tc>
        <w:tc>
          <w:tcPr>
            <w:tcW w:w="3146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k|Zg</w:t>
            </w:r>
          </w:p>
        </w:tc>
        <w:tc>
          <w:tcPr>
            <w:tcW w:w="3870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pQ/</w:t>
            </w:r>
          </w:p>
        </w:tc>
        <w:tc>
          <w:tcPr>
            <w:tcW w:w="1080" w:type="dxa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sf]8{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center"/>
              <w:rPr>
                <w:rFonts w:ascii="Fontasy Himali" w:hAnsi="Fontasy Himali"/>
                <w:b/>
              </w:rPr>
            </w:pPr>
            <w:r>
              <w:rPr>
                <w:rFonts w:ascii="Preeti" w:hAnsi="Preeti"/>
                <w:b/>
                <w:sz w:val="32"/>
                <w:szCs w:val="32"/>
              </w:rPr>
              <w:t>5f]8g';</w:t>
            </w:r>
          </w:p>
        </w:tc>
      </w:tr>
      <w:tr w:rsidR="001027B2" w:rsidTr="0035098B">
        <w:tc>
          <w:tcPr>
            <w:tcW w:w="742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</w:t>
            </w:r>
          </w:p>
        </w:tc>
        <w:tc>
          <w:tcPr>
            <w:tcW w:w="3146" w:type="dxa"/>
          </w:tcPr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Joj:yfkg ug{ ;fdfGoto tkfO{ s] ;fdfu|L k|of]u ug'{x'G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k8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]g]6/L Kof8-ˆofSg ldNg]_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'g} klg ;fdu|L k|of]u ubL{g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]g]6/L Kof8 -k'g k|of]u ug{ ldNg]_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@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olb tkfO{n] 5fGg kfpg' eof] eg] dlxgfjf/L Joj:yfkgsf] nflu s'g ;fdfu|L k|of]u ug{ ?rfpg' x'G5.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]g]6/L Kof8-ˆofSg ldNg]_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'g} klg ;fdu|L k|of]u ubL{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]g]6/L Kof8 -k'g k|of]u ug{ ldNg]_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k8f -k'gM k|of]u ug{ ldNg]_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 -k'gM k|of]u ug{ ldNg] ;]g]6/L Kof8, l6=;'= k]k/_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tkfO{ ;]g]6/L Kof8 cfkm\gf] 3/af6 @) ldg]6sf] b'/Ldf lsGg ;Sg'x'G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S5'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lSbg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$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tkfO{n] ;]g]6/L Kof8s -ˆofSg] k|of]u ug'{ ePsf] 5_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}g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1C4357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  <w:r w:rsidRPr="0061674F">
              <w:rPr>
                <w:rFonts w:ascii="Fontasy Himali" w:hAnsi="Fontasy Himali"/>
              </w:rPr>
              <w:t>olb 5}g eg] k|Zg g+= * df hfg' xf]; .</w:t>
            </w: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%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olb 5 eg] slt dfqfdf k|of]u ug'{x'G5 .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|fo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lxn] sfxL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lj/n}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1C4357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^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]g]6/L Kof8 s;n] lsGglbg] u/]sf] 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fkm}n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fkmGtn]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1C4357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&amp;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xfFaf6 lsGg] u/]s]f 5 .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ahf/sf] k;naf6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ufpF3/sf] k;naf6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 -:s"n af6 k|fKt, cf}iflw k;n _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*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olb ;]g]6/L Kof8 k|of]u gug]{ jf lj/n} k|of]u ug]{ u/]sf] 5 eg] To;sf sf/0fx? s] s] x'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Preeti" w:hAnsi="Preeti"/>
                <w:sz w:val="32"/>
                <w:szCs w:val="32"/>
              </w:rPr>
              <w:t xml:space="preserve">jx' pQ/ ;Dej 5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lhn} gkfP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k8fsf] Kof8 ;lhnf] nfu]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xuf] eP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;/L k|of]u ug]{ eGg] yfxf geP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lsGg hfg nfh nfu]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ˆofSg ufX|f] eP/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-slxn] g;'g]sf], PnhL{_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lastRenderedPageBreak/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lastRenderedPageBreak/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(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sf] a]nfdf tkfO{ sltsf] g'jfpg' x'G5 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Preeti" w:hAnsi="Preeti"/>
                <w:sz w:val="32"/>
                <w:szCs w:val="32"/>
              </w:rPr>
              <w:t>jx' pQ/ ;Dej 5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lxnf] lb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bf];|f] lb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t];|f] lb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rf}yf} lb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fFrf} lb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}7f}+ lb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/]s lbg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)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ePsf] a]nf g'xfpFbf tkfO{ slt dfqfdf ;fj'gsf] k|of]u ug'{x'G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w} k|of]u u5' .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lxn] sfxL k|of]u u5' .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lxNo klg k|of]u ulb{g . 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1C4357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!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ePsf] a]nf tkfO{ sltdfqfdf cfkm\gf] uf]Ko c+u ;kmf ug'{x'G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w} ;kmf u5' .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lxn] sfxL ;kmf u5' .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lxNo klg ;kmf ulb{g .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Pr="001C4357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@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ePsf] a]nfdf tkfO{ slt dfqfdf cf/fd ug'{x'G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fdfGo eGbf j9L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fdfGo h:t}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;fdfGo eGbf sd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yfxf ePg 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Pr="001C4357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#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tkfO{ k'g k|of]u ug]{ Kof8 tyf sk8fx? ;kmf ubf{ uf]Kotf Joj:yfkg ug'{x'G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u5'{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ulb{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 k'gM k|of]u ug]{ Kof8 tyf sk8f k|of]u ulb{g .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!$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'gM k|of]u ug]{ sk8f tyf Kof8snfO{ sxfF ;'sfpg'   x'G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3/ eGbf jflx/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3fFd nfu]sf] 7fpFd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c? sk8fx? hxfF ;'sfOG5 ToxL  ;'sfpg]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3fd gnfu]s]f 7fpFd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;'sfpbf cGo sk8fn] 5f]k]/ ;'sfp5'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6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%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tkfO{ Kof8 kl/jt{g u/]kl5 xft w'g'x'G5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w'G5'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w'Gg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1C4357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Tr="0035098B"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^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|of]u ePsf] Kof8 sxfF KofSg] ug'{ ePsf] 5 .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8i6ljgdf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jfl/df ˆofSg] u/]s]f 5'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gu/kflnsf cyjf ufpFkflnsfsf] kmf]x/df kmfNg] u/]s]f 5' .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Go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  <w:lang w:bidi="ne-NP"/>
              </w:rPr>
            </w:pPr>
            <w:r>
              <w:rPr>
                <w:rFonts w:ascii="Preeti" w:hAnsi="Preeti" w:hint="cs"/>
                <w:sz w:val="32"/>
                <w:szCs w:val="32"/>
                <w:cs/>
                <w:lang w:bidi="ne-NP"/>
              </w:rPr>
              <w:t>३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  <w:cs/>
                <w:lang w:bidi="ne-NP"/>
              </w:rPr>
            </w:pPr>
            <w:r>
              <w:rPr>
                <w:rFonts w:ascii="Preeti" w:hAnsi="Preeti" w:hint="cs"/>
                <w:sz w:val="32"/>
                <w:szCs w:val="32"/>
                <w:cs/>
                <w:lang w:bidi="ne-NP"/>
              </w:rPr>
              <w:t>४</w:t>
            </w:r>
          </w:p>
        </w:tc>
        <w:tc>
          <w:tcPr>
            <w:tcW w:w="1260" w:type="dxa"/>
            <w:gridSpan w:val="2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RPr="0061674F" w:rsidTr="0035098B">
        <w:trPr>
          <w:gridAfter w:val="1"/>
          <w:wAfter w:w="90" w:type="dxa"/>
        </w:trPr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&amp;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x'g' eGbf klxn] tkfO{df b]lvg] k|d'v ;d:ofx? s] s] x'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Preeti" w:hAnsi="Preeti"/>
                <w:sz w:val="32"/>
                <w:szCs w:val="32"/>
              </w:rPr>
              <w:t xml:space="preserve">jx' pQ/ ;Dej 5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6fpsf] b'Vg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JhLot÷lbzf nfUg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]6df UofF;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:tgdf b'vfO{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dfgl;s kl/jt{g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  <w:lang w:bidi="ne-NP"/>
              </w:rPr>
            </w:pPr>
            <w:r>
              <w:rPr>
                <w:rFonts w:ascii="Preeti" w:hAnsi="Preeti" w:hint="cs"/>
                <w:sz w:val="32"/>
                <w:szCs w:val="32"/>
                <w:cs/>
                <w:lang w:bidi="ne-NP"/>
              </w:rPr>
              <w:t>३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 w:hint="cs"/>
                <w:sz w:val="32"/>
                <w:szCs w:val="32"/>
                <w:cs/>
                <w:lang w:bidi="ne-NP"/>
              </w:rPr>
              <w:t>४</w:t>
            </w:r>
          </w:p>
        </w:tc>
        <w:tc>
          <w:tcPr>
            <w:tcW w:w="1170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RPr="0061674F" w:rsidTr="0035098B">
        <w:trPr>
          <w:gridAfter w:val="1"/>
          <w:wAfter w:w="90" w:type="dxa"/>
        </w:trPr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*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x'Fbf tkfO{nfO{ b]lvg] k|d'v ;d:ofx? s] s] x'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Preeti" w:hAnsi="Preeti"/>
                <w:sz w:val="32"/>
                <w:szCs w:val="32"/>
              </w:rPr>
              <w:t>jx' pQ/ ;Dej 5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jfpl8g], 9fF8 b'Vg] / c;xh dxz'; x'g]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ef]s gnfUg], 6fpsf] b'Vg] / ysfO{ nfUg] 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k]6 e/LP h:tf] x'g] / lx8Fg ufX|f] x'g] 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  <w:lang w:bidi="ne-NP"/>
              </w:rPr>
            </w:pPr>
            <w:r>
              <w:rPr>
                <w:rFonts w:ascii="Preeti" w:hAnsi="Preeti" w:hint="cs"/>
                <w:sz w:val="32"/>
                <w:szCs w:val="32"/>
                <w:cs/>
                <w:lang w:bidi="ne-NP"/>
              </w:rPr>
              <w:t>३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170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RPr="0061674F" w:rsidTr="0035098B">
        <w:trPr>
          <w:gridAfter w:val="1"/>
          <w:wAfter w:w="90" w:type="dxa"/>
        </w:trPr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!(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af/L x'Fbf b]lvPsf ;d:ofx? ;dfwfg ug]{ tkfO{ s] s] tl/sfx? ckgfpg' x'G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Preeti" w:hAnsi="Preeti"/>
                <w:sz w:val="32"/>
                <w:szCs w:val="32"/>
              </w:rPr>
              <w:t>jx' pQ/ ;Dej 5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zfl//Ls :jf:Yo Joj:yfk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cf/fd ug]{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|z:t dfqfdf kfgL lkpg]÷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kmnkm'n vf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zfl/l/s Jofod ug]{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cf}ifwL k|of]u ug]{ 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5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170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RPr="0061674F" w:rsidTr="0035098B">
        <w:trPr>
          <w:gridAfter w:val="1"/>
          <w:wAfter w:w="90" w:type="dxa"/>
        </w:trPr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)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tkfO{n] dlxgfjf/L ePsf] sf/0f kl5Nnf] # dlxgfdf cfkm\gf] Sn;; 5f]8\g' ePsf]   5 &lt;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}g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Pr="001C4357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  <w:tr w:rsidR="001027B2" w:rsidRPr="0061674F" w:rsidTr="0035098B">
        <w:trPr>
          <w:gridAfter w:val="1"/>
          <w:wAfter w:w="90" w:type="dxa"/>
        </w:trPr>
        <w:tc>
          <w:tcPr>
            <w:tcW w:w="742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!</w:t>
            </w:r>
          </w:p>
        </w:tc>
        <w:tc>
          <w:tcPr>
            <w:tcW w:w="3146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olb 5 eg] slt </w:t>
            </w:r>
          </w:p>
        </w:tc>
        <w:tc>
          <w:tcPr>
            <w:tcW w:w="387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lbg x/]s k6s dlxgfjf/L x'Fb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 lbg x/]s k6s dlxgfjf/L x'Fb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 lbg x/]s k6s dlxgfjf/L x'Fbf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 lbg eGbf j9L x/]s k6s dlxgfjf/L x'Fbf</w:t>
            </w:r>
          </w:p>
        </w:tc>
        <w:tc>
          <w:tcPr>
            <w:tcW w:w="1080" w:type="dxa"/>
          </w:tcPr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 w:rsidRPr="0061674F">
              <w:rPr>
                <w:rFonts w:ascii="Fontasy Himali" w:hAnsi="Fontasy Himali"/>
                <w:sz w:val="24"/>
                <w:szCs w:val="24"/>
              </w:rPr>
              <w:t>1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2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3</w:t>
            </w:r>
          </w:p>
          <w:p w:rsidR="001027B2" w:rsidRDefault="001027B2" w:rsidP="0035098B">
            <w:pPr>
              <w:spacing w:line="360" w:lineRule="auto"/>
              <w:jc w:val="both"/>
              <w:rPr>
                <w:rFonts w:ascii="Fontasy Himali" w:hAnsi="Fontasy Himali"/>
                <w:sz w:val="24"/>
                <w:szCs w:val="24"/>
              </w:rPr>
            </w:pPr>
            <w:r>
              <w:rPr>
                <w:rFonts w:ascii="Fontasy Himali" w:hAnsi="Fontasy Himali"/>
                <w:sz w:val="24"/>
                <w:szCs w:val="24"/>
              </w:rPr>
              <w:t>4</w:t>
            </w:r>
          </w:p>
          <w:p w:rsidR="001027B2" w:rsidRPr="0072359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170" w:type="dxa"/>
          </w:tcPr>
          <w:p w:rsidR="001027B2" w:rsidRPr="0061674F" w:rsidRDefault="001027B2" w:rsidP="0035098B">
            <w:pPr>
              <w:spacing w:line="360" w:lineRule="auto"/>
              <w:jc w:val="both"/>
              <w:rPr>
                <w:rFonts w:ascii="Fontasy Himali" w:hAnsi="Fontasy Himali"/>
              </w:rPr>
            </w:pPr>
          </w:p>
        </w:tc>
      </w:tr>
    </w:tbl>
    <w:p w:rsidR="001027B2" w:rsidRPr="00723592" w:rsidRDefault="001027B2" w:rsidP="001027B2">
      <w:pPr>
        <w:spacing w:line="360" w:lineRule="auto"/>
        <w:jc w:val="center"/>
        <w:rPr>
          <w:rFonts w:ascii="Preeti" w:hAnsi="Preeti"/>
          <w:b/>
          <w:sz w:val="34"/>
          <w:szCs w:val="32"/>
        </w:rPr>
      </w:pPr>
      <w:r>
        <w:rPr>
          <w:rFonts w:ascii="Preeti" w:hAnsi="Preeti"/>
          <w:b/>
          <w:sz w:val="34"/>
          <w:szCs w:val="32"/>
        </w:rPr>
        <w:t>v08 $ M ;f+:s[lts÷;fdflhs k|ltjGw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37"/>
        <w:gridCol w:w="4107"/>
        <w:gridCol w:w="1595"/>
        <w:gridCol w:w="763"/>
        <w:gridCol w:w="2048"/>
      </w:tblGrid>
      <w:tr w:rsidR="001027B2" w:rsidRPr="00B75194" w:rsidTr="0035098B">
        <w:tc>
          <w:tcPr>
            <w:tcW w:w="447" w:type="pct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qm=;=</w:t>
            </w:r>
          </w:p>
        </w:tc>
        <w:tc>
          <w:tcPr>
            <w:tcW w:w="2196" w:type="pct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k|Zg</w:t>
            </w:r>
          </w:p>
        </w:tc>
        <w:tc>
          <w:tcPr>
            <w:tcW w:w="853" w:type="pct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pQ/</w:t>
            </w:r>
          </w:p>
        </w:tc>
        <w:tc>
          <w:tcPr>
            <w:tcW w:w="408" w:type="pct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sf]8{</w:t>
            </w:r>
          </w:p>
        </w:tc>
        <w:tc>
          <w:tcPr>
            <w:tcW w:w="1095" w:type="pct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>
              <w:rPr>
                <w:rFonts w:ascii="Preeti" w:hAnsi="Preeti"/>
                <w:b/>
                <w:sz w:val="32"/>
                <w:szCs w:val="32"/>
              </w:rPr>
              <w:t>5f]8g';</w:t>
            </w:r>
          </w:p>
        </w:tc>
      </w:tr>
      <w:tr w:rsidR="001027B2" w:rsidTr="0035098B">
        <w:tc>
          <w:tcPr>
            <w:tcW w:w="447" w:type="pct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</w:t>
            </w:r>
          </w:p>
        </w:tc>
        <w:tc>
          <w:tcPr>
            <w:tcW w:w="2196" w:type="pct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tkfO{n] dlxgfjf/L ePsf] a]nf ;f+:s'ls ÷;fdflhs k|ltaGw cg'ej ug'{ ePsf] 5 &lt; </w:t>
            </w:r>
          </w:p>
        </w:tc>
        <w:tc>
          <w:tcPr>
            <w:tcW w:w="853" w:type="pct"/>
          </w:tcPr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</w:t>
            </w:r>
          </w:p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}g</w:t>
            </w:r>
          </w:p>
        </w:tc>
        <w:tc>
          <w:tcPr>
            <w:tcW w:w="408" w:type="pct"/>
          </w:tcPr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</w:t>
            </w:r>
          </w:p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</w:t>
            </w:r>
          </w:p>
        </w:tc>
        <w:tc>
          <w:tcPr>
            <w:tcW w:w="1095" w:type="pct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olb  5 eg] k|Zg g+=@ df hfg'xf];\ </w:t>
            </w:r>
          </w:p>
        </w:tc>
      </w:tr>
      <w:tr w:rsidR="001027B2" w:rsidTr="0035098B">
        <w:tc>
          <w:tcPr>
            <w:tcW w:w="447" w:type="pct"/>
          </w:tcPr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</w:t>
            </w:r>
          </w:p>
        </w:tc>
        <w:tc>
          <w:tcPr>
            <w:tcW w:w="2196" w:type="pct"/>
          </w:tcPr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dlxgfjf/L ePsf] a]nf cg'ej u/]sf k|ltaGwx? 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= dlGb/ leq hfg gkfpFg]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= wfld{s sfo{qmddf ;xeflu x'g gkfpg]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= 3/sf] k"hf{ kf7df ;xeflu x'g gkfpg]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$= kl/jf/sf] k'?if ;b:onfO{ 5'g gkfpg]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%= vfg ksfpg jf efG;fdf l5g{ gkfpg]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^= ;fdfGo c? a]nf h:tf] u/]/ aflx/ lg:sg gkfp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&amp;= cfˆgf] OR5f cg';f/sf] vfgf tyf lkpg] kbf{y lkpg gkfpg]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*= 3/df cfkm' ;'lt/x]sf] a]8df ;'Tg gkfpg]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(= 3/sf cGo ;b:o ;Fu ;'Tg gkfpg</w:t>
            </w:r>
          </w:p>
        </w:tc>
        <w:tc>
          <w:tcPr>
            <w:tcW w:w="853" w:type="pct"/>
          </w:tcPr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xf]                   xf]Og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408" w:type="pct"/>
          </w:tcPr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@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@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@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@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!   @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@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@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@</w:t>
            </w: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@</w:t>
            </w:r>
          </w:p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1095" w:type="pct"/>
          </w:tcPr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</w:tbl>
    <w:p w:rsidR="001027B2" w:rsidRDefault="001027B2" w:rsidP="001027B2">
      <w:pPr>
        <w:spacing w:line="360" w:lineRule="auto"/>
        <w:jc w:val="both"/>
        <w:rPr>
          <w:rFonts w:ascii="Preeti" w:hAnsi="Preeti"/>
          <w:sz w:val="34"/>
          <w:szCs w:val="32"/>
        </w:rPr>
      </w:pPr>
      <w:r>
        <w:rPr>
          <w:rFonts w:ascii="Preeti" w:hAnsi="Preeti"/>
          <w:sz w:val="34"/>
          <w:szCs w:val="32"/>
        </w:rPr>
        <w:t xml:space="preserve"> o; ;j]{If0fdf efu lng'ePsf]df wGofjfb </w:t>
      </w:r>
    </w:p>
    <w:tbl>
      <w:tblPr>
        <w:tblStyle w:val="TableGrid"/>
        <w:tblpPr w:leftFromText="180" w:rightFromText="180" w:vertAnchor="text" w:horzAnchor="margin" w:tblpY="52"/>
        <w:tblW w:w="0" w:type="auto"/>
        <w:tblLook w:val="04A0" w:firstRow="1" w:lastRow="0" w:firstColumn="1" w:lastColumn="0" w:noHBand="0" w:noVBand="1"/>
      </w:tblPr>
      <w:tblGrid>
        <w:gridCol w:w="742"/>
        <w:gridCol w:w="3297"/>
        <w:gridCol w:w="3182"/>
        <w:gridCol w:w="674"/>
        <w:gridCol w:w="1455"/>
      </w:tblGrid>
      <w:tr w:rsidR="001027B2" w:rsidRPr="00B75194" w:rsidTr="0035098B">
        <w:tc>
          <w:tcPr>
            <w:tcW w:w="0" w:type="auto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qm=;=</w:t>
            </w:r>
          </w:p>
        </w:tc>
        <w:tc>
          <w:tcPr>
            <w:tcW w:w="0" w:type="auto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>
              <w:rPr>
                <w:rFonts w:ascii="Preeti" w:hAnsi="Preeti"/>
                <w:b/>
                <w:sz w:val="32"/>
                <w:szCs w:val="32"/>
              </w:rPr>
              <w:t>cjnf]sg</w:t>
            </w:r>
          </w:p>
        </w:tc>
        <w:tc>
          <w:tcPr>
            <w:tcW w:w="0" w:type="auto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>
              <w:rPr>
                <w:rFonts w:ascii="Preeti" w:hAnsi="Preeti"/>
                <w:b/>
                <w:sz w:val="32"/>
                <w:szCs w:val="32"/>
              </w:rPr>
              <w:t>r]s ln:6</w:t>
            </w:r>
          </w:p>
        </w:tc>
        <w:tc>
          <w:tcPr>
            <w:tcW w:w="0" w:type="auto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 w:rsidRPr="00B75194">
              <w:rPr>
                <w:rFonts w:ascii="Preeti" w:hAnsi="Preeti"/>
                <w:b/>
                <w:sz w:val="32"/>
                <w:szCs w:val="32"/>
              </w:rPr>
              <w:t>sf]8{</w:t>
            </w:r>
          </w:p>
        </w:tc>
        <w:tc>
          <w:tcPr>
            <w:tcW w:w="0" w:type="auto"/>
          </w:tcPr>
          <w:p w:rsidR="001027B2" w:rsidRPr="00B75194" w:rsidRDefault="001027B2" w:rsidP="0035098B">
            <w:pPr>
              <w:spacing w:line="360" w:lineRule="auto"/>
              <w:jc w:val="center"/>
              <w:rPr>
                <w:rFonts w:ascii="Preeti" w:hAnsi="Preeti"/>
                <w:b/>
                <w:sz w:val="32"/>
                <w:szCs w:val="32"/>
              </w:rPr>
            </w:pPr>
            <w:r>
              <w:rPr>
                <w:rFonts w:ascii="Preeti" w:hAnsi="Preeti"/>
                <w:b/>
                <w:sz w:val="32"/>
                <w:szCs w:val="32"/>
              </w:rPr>
              <w:t>5f]8g';</w:t>
            </w:r>
          </w:p>
        </w:tc>
      </w:tr>
      <w:tr w:rsidR="001027B2" w:rsidRPr="00723592" w:rsidTr="0035098B"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6\jfOn]6sf] r's'nx? sfd ug]{ sfd ug]{ cj:yfdf  5g\ 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olb  5 eg] k|Zg g+=@ df hfg'xf];\ </w:t>
            </w: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ljBfnodf s'n 6\jfO{n]6sf  ;+Vofx? 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=========================================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s]6Lx?sf] nflu 5'§} 6\jfOn]6 5 &lt; 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#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ljBfnosf] 6\jfOn]6 jf 6\jfOn]6sf] jl/kl/ 8i6ldg /flvPsf] 5 &lt;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lastRenderedPageBreak/>
              <w:t>$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/flvPsf] 8i6ljgx? jGb lsl;dsf 5g\ &lt; 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%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8i6ljgx? ;dodf ;kmf tyf vfnL ug]{ u/LPsf] 5 &lt; 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^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ljBfnodf kfgLsf] /fd|f] Joj:yf 5 &lt;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&amp;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ljBfnodf ;fd'gsf] Joj:yf /fd|f] 5 &lt;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*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6\jfOn]6 ;do ;dodf ;kmf u/LG5 &lt; 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(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6\jfOn]6x?df g/fd|f] uGw cfpF5 &lt;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)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ljBfnosf] 6\jfOn]6x?df lbzf dfly dfly b]lvG5 &lt;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!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 xml:space="preserve">s] ljBfno leq :jf:YosdL{x?sf] Joj:yf ul/Psf] 5 &lt; 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  <w:tr w:rsidR="001027B2" w:rsidRPr="00723592" w:rsidTr="0035098B"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s] ljBfnodf ljBfyL{x?nfO{ cfjZos k/]sf] j]nfdf cfktsflng Kof8 pknAw u/fpg] Joj:yf 5 &lt;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5                    5}g</w:t>
            </w:r>
          </w:p>
        </w:tc>
        <w:tc>
          <w:tcPr>
            <w:tcW w:w="0" w:type="auto"/>
          </w:tcPr>
          <w:p w:rsidR="001027B2" w:rsidRPr="00723592" w:rsidRDefault="001027B2" w:rsidP="0035098B">
            <w:pPr>
              <w:jc w:val="both"/>
              <w:rPr>
                <w:rFonts w:ascii="Preeti" w:hAnsi="Preeti"/>
                <w:sz w:val="32"/>
                <w:szCs w:val="32"/>
              </w:rPr>
            </w:pPr>
            <w:r>
              <w:rPr>
                <w:rFonts w:ascii="Preeti" w:hAnsi="Preeti"/>
                <w:sz w:val="32"/>
                <w:szCs w:val="32"/>
              </w:rPr>
              <w:t>!    @</w:t>
            </w:r>
          </w:p>
        </w:tc>
        <w:tc>
          <w:tcPr>
            <w:tcW w:w="0" w:type="auto"/>
          </w:tcPr>
          <w:p w:rsidR="001027B2" w:rsidRDefault="001027B2" w:rsidP="0035098B">
            <w:pPr>
              <w:spacing w:line="360" w:lineRule="auto"/>
              <w:jc w:val="both"/>
              <w:rPr>
                <w:rFonts w:ascii="Preeti" w:hAnsi="Preeti"/>
                <w:sz w:val="32"/>
                <w:szCs w:val="32"/>
              </w:rPr>
            </w:pPr>
          </w:p>
        </w:tc>
      </w:tr>
    </w:tbl>
    <w:p w:rsidR="001027B2" w:rsidRDefault="001027B2" w:rsidP="001027B2">
      <w:pPr>
        <w:spacing w:line="360" w:lineRule="auto"/>
        <w:jc w:val="both"/>
        <w:rPr>
          <w:rFonts w:ascii="Preeti" w:hAnsi="Preeti"/>
          <w:sz w:val="34"/>
          <w:szCs w:val="32"/>
        </w:rPr>
      </w:pPr>
      <w:r>
        <w:rPr>
          <w:rFonts w:ascii="Preeti" w:hAnsi="Preeti"/>
          <w:sz w:val="34"/>
          <w:szCs w:val="32"/>
        </w:rPr>
        <w:t xml:space="preserve">olb tkfO{ ;Fu cWoog ;DaGwL s'g} k|Zgx? 5g eg] s[kof (*$%)^(*)) df ;Dk{s ug{ glxrlsrfpg' xf]nf </w:t>
      </w:r>
    </w:p>
    <w:p w:rsidR="001027B2" w:rsidRDefault="001027B2" w:rsidP="001027B2">
      <w:pPr>
        <w:spacing w:line="360" w:lineRule="auto"/>
        <w:jc w:val="both"/>
        <w:rPr>
          <w:rFonts w:ascii="Preeti" w:hAnsi="Preeti"/>
          <w:sz w:val="34"/>
          <w:szCs w:val="32"/>
        </w:rPr>
      </w:pPr>
      <w:r>
        <w:rPr>
          <w:rFonts w:ascii="Preeti" w:hAnsi="Preeti"/>
          <w:sz w:val="34"/>
          <w:szCs w:val="32"/>
        </w:rPr>
        <w:t>;xeflusf] x:tfIf/ M =================================</w:t>
      </w:r>
    </w:p>
    <w:p w:rsidR="001027B2" w:rsidRDefault="001027B2" w:rsidP="001027B2">
      <w:pPr>
        <w:spacing w:line="360" w:lineRule="auto"/>
        <w:jc w:val="center"/>
        <w:rPr>
          <w:rFonts w:ascii="Preeti" w:hAnsi="Preeti"/>
          <w:b/>
          <w:sz w:val="34"/>
          <w:szCs w:val="32"/>
        </w:rPr>
      </w:pPr>
    </w:p>
    <w:p w:rsidR="001027B2" w:rsidRPr="00723592" w:rsidRDefault="001027B2" w:rsidP="001027B2">
      <w:pPr>
        <w:spacing w:line="360" w:lineRule="auto"/>
        <w:jc w:val="both"/>
        <w:rPr>
          <w:rFonts w:ascii="Preeti" w:hAnsi="Preeti"/>
          <w:sz w:val="34"/>
          <w:szCs w:val="32"/>
        </w:rPr>
      </w:pPr>
    </w:p>
    <w:p w:rsidR="001027B2" w:rsidRPr="008E3FA8" w:rsidRDefault="001027B2" w:rsidP="001027B2">
      <w:pPr>
        <w:rPr>
          <w:rFonts w:ascii="NEW TIMES ROMAN" w:eastAsia="Calibri" w:hAnsi="NEW TIMES ROMAN" w:cs="Times New Roman"/>
          <w:b/>
          <w:bCs/>
          <w:color w:val="FF0000"/>
          <w:sz w:val="24"/>
          <w:szCs w:val="24"/>
          <w:lang w:val="en-GB" w:bidi="en-US"/>
        </w:rPr>
      </w:pPr>
    </w:p>
    <w:p w:rsidR="001027B2" w:rsidRPr="003E31D5" w:rsidRDefault="001027B2" w:rsidP="001027B2">
      <w:pPr>
        <w:spacing w:line="360" w:lineRule="auto"/>
        <w:jc w:val="both"/>
        <w:rPr>
          <w:rFonts w:ascii="NEW TIMES ROMAN" w:hAnsi="NEW TIMES ROMAN"/>
          <w:b/>
          <w:bCs/>
          <w:sz w:val="24"/>
          <w:szCs w:val="24"/>
        </w:rPr>
      </w:pPr>
    </w:p>
    <w:p w:rsidR="00B23E89" w:rsidRDefault="00B23E89"/>
    <w:sectPr w:rsidR="00B23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TIMES ROMAN">
    <w:altName w:val="Times New Roman"/>
    <w:panose1 w:val="00000000000000000000"/>
    <w:charset w:val="00"/>
    <w:family w:val="roman"/>
    <w:notTrueType/>
    <w:pitch w:val="default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MT">
    <w:altName w:val="Arial Unicode MS"/>
    <w:panose1 w:val="00000000000000000000"/>
    <w:charset w:val="00"/>
    <w:family w:val="swiss"/>
    <w:notTrueType/>
    <w:pitch w:val="default"/>
    <w:sig w:usb0="00000001" w:usb1="08080000" w:usb2="00000010" w:usb3="00000000" w:csb0="00100001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Fontasy Himali">
    <w:panose1 w:val="04020500000000000000"/>
    <w:charset w:val="00"/>
    <w:family w:val="decorative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40385"/>
    <w:multiLevelType w:val="hybridMultilevel"/>
    <w:tmpl w:val="8458B3E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815EB"/>
    <w:multiLevelType w:val="hybridMultilevel"/>
    <w:tmpl w:val="07127A40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CB5329B"/>
    <w:multiLevelType w:val="hybridMultilevel"/>
    <w:tmpl w:val="660AEA76"/>
    <w:lvl w:ilvl="0" w:tplc="133E7F0A">
      <w:start w:val="6"/>
      <w:numFmt w:val="decimal"/>
      <w:lvlText w:val="1.%1"/>
      <w:lvlJc w:val="left"/>
      <w:pPr>
        <w:ind w:left="720" w:hanging="360"/>
      </w:pPr>
      <w:rPr>
        <w:rFonts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1B7BF9"/>
    <w:multiLevelType w:val="hybridMultilevel"/>
    <w:tmpl w:val="99D40A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5A7D85"/>
    <w:multiLevelType w:val="hybridMultilevel"/>
    <w:tmpl w:val="22D462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AC15D0"/>
    <w:multiLevelType w:val="hybridMultilevel"/>
    <w:tmpl w:val="1FA8F8C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F15317"/>
    <w:multiLevelType w:val="hybridMultilevel"/>
    <w:tmpl w:val="D3A86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783327"/>
    <w:multiLevelType w:val="hybridMultilevel"/>
    <w:tmpl w:val="1E923E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C3308"/>
    <w:multiLevelType w:val="hybridMultilevel"/>
    <w:tmpl w:val="4B0EC2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D0172D"/>
    <w:multiLevelType w:val="hybridMultilevel"/>
    <w:tmpl w:val="0D1A24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C13EB"/>
    <w:multiLevelType w:val="hybridMultilevel"/>
    <w:tmpl w:val="AFF4A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F">
      <w:start w:val="1"/>
      <w:numFmt w:val="decimal"/>
      <w:lvlText w:val="%3."/>
      <w:lvlJc w:val="lef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E7495A"/>
    <w:multiLevelType w:val="hybridMultilevel"/>
    <w:tmpl w:val="7B46971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471EE"/>
    <w:multiLevelType w:val="hybridMultilevel"/>
    <w:tmpl w:val="1DB29C5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FB2290"/>
    <w:multiLevelType w:val="hybridMultilevel"/>
    <w:tmpl w:val="2FD42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BB492B"/>
    <w:multiLevelType w:val="hybridMultilevel"/>
    <w:tmpl w:val="A15A80D0"/>
    <w:lvl w:ilvl="0" w:tplc="099CEE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8C27410"/>
    <w:multiLevelType w:val="hybridMultilevel"/>
    <w:tmpl w:val="A15A80D0"/>
    <w:lvl w:ilvl="0" w:tplc="099CEE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CCE2FCF"/>
    <w:multiLevelType w:val="hybridMultilevel"/>
    <w:tmpl w:val="D62C1700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13"/>
  </w:num>
  <w:num w:numId="5">
    <w:abstractNumId w:val="14"/>
  </w:num>
  <w:num w:numId="6">
    <w:abstractNumId w:val="16"/>
  </w:num>
  <w:num w:numId="7">
    <w:abstractNumId w:val="10"/>
  </w:num>
  <w:num w:numId="8">
    <w:abstractNumId w:val="2"/>
  </w:num>
  <w:num w:numId="9">
    <w:abstractNumId w:val="0"/>
  </w:num>
  <w:num w:numId="10">
    <w:abstractNumId w:val="11"/>
  </w:num>
  <w:num w:numId="11">
    <w:abstractNumId w:val="3"/>
  </w:num>
  <w:num w:numId="12">
    <w:abstractNumId w:val="12"/>
  </w:num>
  <w:num w:numId="13">
    <w:abstractNumId w:val="5"/>
  </w:num>
  <w:num w:numId="14">
    <w:abstractNumId w:val="8"/>
  </w:num>
  <w:num w:numId="15">
    <w:abstractNumId w:val="6"/>
  </w:num>
  <w:num w:numId="16">
    <w:abstractNumId w:val="15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613"/>
    <w:rsid w:val="001027B2"/>
    <w:rsid w:val="00135613"/>
    <w:rsid w:val="00B2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DD77D6-7FB6-4F32-8603-342C22E86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7B2"/>
  </w:style>
  <w:style w:type="paragraph" w:styleId="Heading1">
    <w:name w:val="heading 1"/>
    <w:basedOn w:val="Normal"/>
    <w:next w:val="Normal"/>
    <w:link w:val="Heading1Char"/>
    <w:uiPriority w:val="9"/>
    <w:qFormat/>
    <w:rsid w:val="001027B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7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27B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027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102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7B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B2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027B2"/>
    <w:pPr>
      <w:ind w:left="720"/>
      <w:contextualSpacing/>
    </w:pPr>
  </w:style>
  <w:style w:type="table" w:styleId="TableGrid">
    <w:name w:val="Table Grid"/>
    <w:basedOn w:val="TableNormal"/>
    <w:uiPriority w:val="59"/>
    <w:rsid w:val="001027B2"/>
    <w:pPr>
      <w:spacing w:after="0" w:line="240" w:lineRule="auto"/>
    </w:pPr>
    <w:rPr>
      <w:rFonts w:ascii="Calibri" w:eastAsia="Calibri" w:hAnsi="Calibri" w:cs="Mang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027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027B2"/>
    <w:rPr>
      <w:color w:val="0563C1" w:themeColor="hyperlink"/>
      <w:u w:val="single"/>
    </w:rPr>
  </w:style>
  <w:style w:type="character" w:customStyle="1" w:styleId="Hyperlink1">
    <w:name w:val="Hyperlink.1"/>
    <w:basedOn w:val="DefaultParagraphFont"/>
    <w:rsid w:val="001027B2"/>
    <w:rPr>
      <w:rFonts w:ascii="Times New Roman" w:eastAsia="Times New Roman" w:hAnsi="Times New Roman" w:cs="Times New Roman"/>
      <w:color w:val="0563C1"/>
      <w:u w:val="single" w:color="0563C1"/>
    </w:rPr>
  </w:style>
  <w:style w:type="paragraph" w:styleId="Footer">
    <w:name w:val="footer"/>
    <w:basedOn w:val="Normal"/>
    <w:link w:val="FooterChar"/>
    <w:uiPriority w:val="99"/>
    <w:unhideWhenUsed/>
    <w:rsid w:val="001027B2"/>
    <w:pPr>
      <w:tabs>
        <w:tab w:val="center" w:pos="4680"/>
        <w:tab w:val="right" w:pos="9360"/>
      </w:tabs>
      <w:spacing w:after="200" w:line="276" w:lineRule="auto"/>
    </w:pPr>
    <w:rPr>
      <w:rFonts w:ascii="Cambria" w:eastAsia="Times New Roman" w:hAnsi="Cambria" w:cs="Times New Roman"/>
      <w:lang w:val="en-GB" w:bidi="en-US"/>
    </w:rPr>
  </w:style>
  <w:style w:type="character" w:customStyle="1" w:styleId="FooterChar">
    <w:name w:val="Footer Char"/>
    <w:basedOn w:val="DefaultParagraphFont"/>
    <w:link w:val="Footer"/>
    <w:uiPriority w:val="99"/>
    <w:rsid w:val="001027B2"/>
    <w:rPr>
      <w:rFonts w:ascii="Cambria" w:eastAsia="Times New Roman" w:hAnsi="Cambria" w:cs="Times New Roman"/>
      <w:lang w:val="en-GB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6</Pages>
  <Words>2628</Words>
  <Characters>14985</Characters>
  <Application>Microsoft Office Word</Application>
  <DocSecurity>0</DocSecurity>
  <Lines>124</Lines>
  <Paragraphs>35</Paragraphs>
  <ScaleCrop>false</ScaleCrop>
  <Company/>
  <LinksUpToDate>false</LinksUpToDate>
  <CharactersWithSpaces>17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3-11T03:39:00Z</dcterms:created>
  <dcterms:modified xsi:type="dcterms:W3CDTF">2023-03-11T03:41:00Z</dcterms:modified>
</cp:coreProperties>
</file>